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B7667" w14:textId="727FD725" w:rsidR="003274F2" w:rsidRPr="00B50C25" w:rsidRDefault="00B00698" w:rsidP="006C09A6">
      <w:pPr>
        <w:rPr>
          <w:b/>
          <w:sz w:val="36"/>
        </w:rPr>
      </w:pPr>
      <w:r w:rsidRPr="00B50C25">
        <w:rPr>
          <w:b/>
          <w:sz w:val="36"/>
        </w:rPr>
        <w:t>Supplementary data</w:t>
      </w:r>
    </w:p>
    <w:p w14:paraId="2D6DA765" w14:textId="62BB9865" w:rsidR="00B00698" w:rsidRPr="00E03E61" w:rsidRDefault="00B00698" w:rsidP="006C09A6"/>
    <w:p w14:paraId="51D23833" w14:textId="08C2F0BF" w:rsidR="00B00698" w:rsidRPr="00E03E61" w:rsidRDefault="00B00698" w:rsidP="006C09A6"/>
    <w:p w14:paraId="399A784C" w14:textId="7605DC30" w:rsidR="00B00698" w:rsidRPr="00071091" w:rsidRDefault="00B00698" w:rsidP="006C09A6"/>
    <w:p w14:paraId="59DD22CF" w14:textId="20ACB6D8" w:rsidR="00B00698" w:rsidRPr="009866A0" w:rsidRDefault="00B00698" w:rsidP="006C09A6">
      <w:r w:rsidRPr="00071091">
        <w:t xml:space="preserve">Supplementary data to: </w:t>
      </w:r>
      <w:r w:rsidR="00C522CD" w:rsidRPr="00C522CD">
        <w:t xml:space="preserve">Incidental findings on routine preoperative </w:t>
      </w:r>
      <w:proofErr w:type="spellStart"/>
      <w:r w:rsidR="00C522CD" w:rsidRPr="00C522CD">
        <w:t>noncontrast</w:t>
      </w:r>
      <w:proofErr w:type="spellEnd"/>
      <w:r w:rsidR="00C522CD" w:rsidRPr="00C522CD">
        <w:t xml:space="preserve"> chest computed tomography and chest radiography prior to cardiac surgery in the multicenter randomized controlled CRICKET study</w:t>
      </w:r>
      <w:r w:rsidRPr="009866A0">
        <w:t>; W.G. Knol</w:t>
      </w:r>
      <w:r w:rsidR="00C522CD" w:rsidRPr="009866A0">
        <w:t>,</w:t>
      </w:r>
      <w:r w:rsidR="00CD0760" w:rsidRPr="009866A0">
        <w:t xml:space="preserve"> A.M. den Harder</w:t>
      </w:r>
      <w:r w:rsidR="00C522CD" w:rsidRPr="009866A0">
        <w:t>, L.M. de Heer</w:t>
      </w:r>
      <w:r w:rsidRPr="009866A0">
        <w:t xml:space="preserve"> et al</w:t>
      </w:r>
    </w:p>
    <w:p w14:paraId="4311DCC8" w14:textId="77777777" w:rsidR="003274F2" w:rsidRPr="009866A0" w:rsidRDefault="003274F2" w:rsidP="006C09A6"/>
    <w:sdt>
      <w:sdtPr>
        <w:rPr>
          <w:rFonts w:eastAsia="MS Mincho" w:cs="Times New Roman"/>
          <w:color w:val="auto"/>
          <w:sz w:val="22"/>
          <w:szCs w:val="22"/>
        </w:rPr>
        <w:id w:val="-763145842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13B336C0" w14:textId="777FCD4D" w:rsidR="00B00698" w:rsidRPr="00CD0760" w:rsidRDefault="00B00698" w:rsidP="006C09A6">
          <w:pPr>
            <w:pStyle w:val="TOCHeading"/>
            <w:rPr>
              <w:color w:val="auto"/>
            </w:rPr>
          </w:pPr>
          <w:r w:rsidRPr="00CD0760">
            <w:rPr>
              <w:color w:val="auto"/>
            </w:rPr>
            <w:t>Contents</w:t>
          </w:r>
        </w:p>
        <w:p w14:paraId="04B76BED" w14:textId="117C31F5" w:rsidR="003641B4" w:rsidRDefault="00B00698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</w:rPr>
          </w:pPr>
          <w:r w:rsidRPr="004126B7">
            <w:fldChar w:fldCharType="begin"/>
          </w:r>
          <w:r w:rsidRPr="004126B7">
            <w:instrText xml:space="preserve"> TOC \o "1-3" \h \z \u </w:instrText>
          </w:r>
          <w:r w:rsidRPr="004126B7">
            <w:fldChar w:fldCharType="separate"/>
          </w:r>
          <w:hyperlink w:anchor="_Toc101443958" w:history="1">
            <w:r w:rsidR="003641B4" w:rsidRPr="0035035C">
              <w:rPr>
                <w:rStyle w:val="Hyperlink"/>
                <w:noProof/>
              </w:rPr>
              <w:t>Table S1 Type of surgery planned</w:t>
            </w:r>
            <w:r w:rsidR="003641B4">
              <w:rPr>
                <w:noProof/>
                <w:webHidden/>
              </w:rPr>
              <w:tab/>
            </w:r>
            <w:r w:rsidR="003641B4">
              <w:rPr>
                <w:noProof/>
                <w:webHidden/>
              </w:rPr>
              <w:fldChar w:fldCharType="begin"/>
            </w:r>
            <w:r w:rsidR="003641B4">
              <w:rPr>
                <w:noProof/>
                <w:webHidden/>
              </w:rPr>
              <w:instrText xml:space="preserve"> PAGEREF _Toc101443958 \h </w:instrText>
            </w:r>
            <w:r w:rsidR="003641B4">
              <w:rPr>
                <w:noProof/>
                <w:webHidden/>
              </w:rPr>
            </w:r>
            <w:r w:rsidR="003641B4">
              <w:rPr>
                <w:noProof/>
                <w:webHidden/>
              </w:rPr>
              <w:fldChar w:fldCharType="separate"/>
            </w:r>
            <w:r w:rsidR="003641B4">
              <w:rPr>
                <w:noProof/>
                <w:webHidden/>
              </w:rPr>
              <w:t>2</w:t>
            </w:r>
            <w:r w:rsidR="003641B4">
              <w:rPr>
                <w:noProof/>
                <w:webHidden/>
              </w:rPr>
              <w:fldChar w:fldCharType="end"/>
            </w:r>
          </w:hyperlink>
        </w:p>
        <w:p w14:paraId="0BB415D4" w14:textId="140ECED2" w:rsidR="003641B4" w:rsidRDefault="007736E7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101443959" w:history="1">
            <w:r w:rsidR="003641B4" w:rsidRPr="0035035C">
              <w:rPr>
                <w:rStyle w:val="Hyperlink"/>
                <w:noProof/>
              </w:rPr>
              <w:t>Table S2 Diagnosis and Management of patients in the SoC group</w:t>
            </w:r>
            <w:r w:rsidR="003641B4">
              <w:rPr>
                <w:noProof/>
                <w:webHidden/>
              </w:rPr>
              <w:tab/>
            </w:r>
            <w:r w:rsidR="003641B4">
              <w:rPr>
                <w:noProof/>
                <w:webHidden/>
              </w:rPr>
              <w:fldChar w:fldCharType="begin"/>
            </w:r>
            <w:r w:rsidR="003641B4">
              <w:rPr>
                <w:noProof/>
                <w:webHidden/>
              </w:rPr>
              <w:instrText xml:space="preserve"> PAGEREF _Toc101443959 \h </w:instrText>
            </w:r>
            <w:r w:rsidR="003641B4">
              <w:rPr>
                <w:noProof/>
                <w:webHidden/>
              </w:rPr>
            </w:r>
            <w:r w:rsidR="003641B4">
              <w:rPr>
                <w:noProof/>
                <w:webHidden/>
              </w:rPr>
              <w:fldChar w:fldCharType="separate"/>
            </w:r>
            <w:r w:rsidR="003641B4">
              <w:rPr>
                <w:noProof/>
                <w:webHidden/>
              </w:rPr>
              <w:t>3</w:t>
            </w:r>
            <w:r w:rsidR="003641B4">
              <w:rPr>
                <w:noProof/>
                <w:webHidden/>
              </w:rPr>
              <w:fldChar w:fldCharType="end"/>
            </w:r>
          </w:hyperlink>
        </w:p>
        <w:p w14:paraId="16B6185F" w14:textId="06E8FA80" w:rsidR="003641B4" w:rsidRDefault="007736E7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101443960" w:history="1">
            <w:r w:rsidR="003641B4" w:rsidRPr="0035035C">
              <w:rPr>
                <w:rStyle w:val="Hyperlink"/>
                <w:noProof/>
              </w:rPr>
              <w:t>Table S3 Diagnosis and management of patients in the SoC+CT group</w:t>
            </w:r>
            <w:r w:rsidR="003641B4">
              <w:rPr>
                <w:noProof/>
                <w:webHidden/>
              </w:rPr>
              <w:tab/>
            </w:r>
            <w:r w:rsidR="003641B4">
              <w:rPr>
                <w:noProof/>
                <w:webHidden/>
              </w:rPr>
              <w:fldChar w:fldCharType="begin"/>
            </w:r>
            <w:r w:rsidR="003641B4">
              <w:rPr>
                <w:noProof/>
                <w:webHidden/>
              </w:rPr>
              <w:instrText xml:space="preserve"> PAGEREF _Toc101443960 \h </w:instrText>
            </w:r>
            <w:r w:rsidR="003641B4">
              <w:rPr>
                <w:noProof/>
                <w:webHidden/>
              </w:rPr>
            </w:r>
            <w:r w:rsidR="003641B4">
              <w:rPr>
                <w:noProof/>
                <w:webHidden/>
              </w:rPr>
              <w:fldChar w:fldCharType="separate"/>
            </w:r>
            <w:r w:rsidR="003641B4">
              <w:rPr>
                <w:noProof/>
                <w:webHidden/>
              </w:rPr>
              <w:t>4</w:t>
            </w:r>
            <w:r w:rsidR="003641B4">
              <w:rPr>
                <w:noProof/>
                <w:webHidden/>
              </w:rPr>
              <w:fldChar w:fldCharType="end"/>
            </w:r>
          </w:hyperlink>
        </w:p>
        <w:p w14:paraId="5D4817D3" w14:textId="352BFCD7" w:rsidR="00B00698" w:rsidRPr="004126B7" w:rsidRDefault="00B00698" w:rsidP="006C09A6">
          <w:r w:rsidRPr="004126B7">
            <w:rPr>
              <w:noProof/>
            </w:rPr>
            <w:fldChar w:fldCharType="end"/>
          </w:r>
        </w:p>
      </w:sdtContent>
    </w:sdt>
    <w:p w14:paraId="35FBBFB8" w14:textId="42003E55" w:rsidR="00BA4BFA" w:rsidRPr="004126B7" w:rsidRDefault="00BA4BFA" w:rsidP="006C09A6"/>
    <w:p w14:paraId="1E64135B" w14:textId="77777777" w:rsidR="00B00698" w:rsidRPr="00E03E61" w:rsidRDefault="00B00698" w:rsidP="006C09A6"/>
    <w:p w14:paraId="74D144B9" w14:textId="1A448B1B" w:rsidR="00E31483" w:rsidRDefault="00B00698" w:rsidP="00E31483">
      <w:pPr>
        <w:pStyle w:val="Heading1"/>
      </w:pPr>
      <w:r w:rsidRPr="00E03E61">
        <w:br w:type="page"/>
      </w:r>
      <w:bookmarkStart w:id="0" w:name="_Toc101443958"/>
      <w:r w:rsidR="00E31483" w:rsidRPr="00E63E31">
        <w:lastRenderedPageBreak/>
        <w:t xml:space="preserve">Table S1 </w:t>
      </w:r>
      <w:r w:rsidR="00E31483">
        <w:t>Type of surgery planned</w:t>
      </w:r>
      <w:bookmarkEnd w:id="0"/>
    </w:p>
    <w:p w14:paraId="52995BE1" w14:textId="77777777" w:rsidR="00330E4B" w:rsidRPr="00330E4B" w:rsidRDefault="00330E4B" w:rsidP="00330E4B"/>
    <w:tbl>
      <w:tblPr>
        <w:tblStyle w:val="GridTable1Light1"/>
        <w:tblW w:w="8900" w:type="dxa"/>
        <w:tblLook w:val="04A0" w:firstRow="1" w:lastRow="0" w:firstColumn="1" w:lastColumn="0" w:noHBand="0" w:noVBand="1"/>
      </w:tblPr>
      <w:tblGrid>
        <w:gridCol w:w="5386"/>
        <w:gridCol w:w="1757"/>
        <w:gridCol w:w="1757"/>
      </w:tblGrid>
      <w:tr w:rsidR="00330E4B" w:rsidRPr="00B37C2A" w14:paraId="2B61F83B" w14:textId="77777777" w:rsidTr="00330E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  <w:hideMark/>
          </w:tcPr>
          <w:p w14:paraId="07568C05" w14:textId="77777777" w:rsidR="00330E4B" w:rsidRPr="00B37C2A" w:rsidRDefault="00330E4B" w:rsidP="00202DEE">
            <w:pPr>
              <w:spacing w:line="276" w:lineRule="auto"/>
              <w:rPr>
                <w:szCs w:val="24"/>
              </w:rPr>
            </w:pPr>
            <w:r w:rsidRPr="00B37C2A">
              <w:rPr>
                <w:szCs w:val="24"/>
              </w:rPr>
              <w:t xml:space="preserve">Type of surgery </w:t>
            </w:r>
          </w:p>
        </w:tc>
        <w:tc>
          <w:tcPr>
            <w:tcW w:w="1757" w:type="dxa"/>
            <w:hideMark/>
          </w:tcPr>
          <w:p w14:paraId="1E465058" w14:textId="77777777" w:rsidR="00330E4B" w:rsidRPr="00B37C2A" w:rsidRDefault="00330E4B" w:rsidP="00202DE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37C2A">
              <w:rPr>
                <w:szCs w:val="24"/>
              </w:rPr>
              <w:t>SoC group</w:t>
            </w:r>
          </w:p>
        </w:tc>
        <w:tc>
          <w:tcPr>
            <w:tcW w:w="1757" w:type="dxa"/>
            <w:hideMark/>
          </w:tcPr>
          <w:p w14:paraId="0A85001C" w14:textId="77777777" w:rsidR="00330E4B" w:rsidRPr="00B37C2A" w:rsidRDefault="00330E4B" w:rsidP="00202DE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B37C2A">
              <w:rPr>
                <w:szCs w:val="24"/>
              </w:rPr>
              <w:t>SoC+CT</w:t>
            </w:r>
            <w:proofErr w:type="spellEnd"/>
            <w:r w:rsidRPr="00B37C2A">
              <w:rPr>
                <w:szCs w:val="24"/>
              </w:rPr>
              <w:t xml:space="preserve"> group</w:t>
            </w:r>
          </w:p>
        </w:tc>
      </w:tr>
      <w:tr w:rsidR="00330E4B" w:rsidRPr="00B37C2A" w14:paraId="723738BB" w14:textId="77777777" w:rsidTr="00330E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  <w:hideMark/>
          </w:tcPr>
          <w:p w14:paraId="687CC2E7" w14:textId="77777777" w:rsidR="00330E4B" w:rsidRPr="007A65DF" w:rsidRDefault="00330E4B" w:rsidP="00202DEE">
            <w:pPr>
              <w:rPr>
                <w:szCs w:val="24"/>
                <w:highlight w:val="yellow"/>
              </w:rPr>
            </w:pPr>
            <w:r w:rsidRPr="007A65DF">
              <w:rPr>
                <w:szCs w:val="24"/>
              </w:rPr>
              <w:t>Isolated CABG</w:t>
            </w:r>
          </w:p>
        </w:tc>
        <w:tc>
          <w:tcPr>
            <w:tcW w:w="1757" w:type="dxa"/>
            <w:hideMark/>
          </w:tcPr>
          <w:p w14:paraId="154DFF19" w14:textId="77777777" w:rsidR="00330E4B" w:rsidRPr="00B37C2A" w:rsidRDefault="00330E4B" w:rsidP="00202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37C2A">
              <w:rPr>
                <w:szCs w:val="24"/>
              </w:rPr>
              <w:t>39.5% (171/433)</w:t>
            </w:r>
          </w:p>
        </w:tc>
        <w:tc>
          <w:tcPr>
            <w:tcW w:w="1757" w:type="dxa"/>
            <w:hideMark/>
          </w:tcPr>
          <w:p w14:paraId="6C401A20" w14:textId="77777777" w:rsidR="00330E4B" w:rsidRPr="00B37C2A" w:rsidRDefault="00330E4B" w:rsidP="00202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37C2A">
              <w:rPr>
                <w:szCs w:val="24"/>
              </w:rPr>
              <w:t>37.1% (159/429)</w:t>
            </w:r>
          </w:p>
        </w:tc>
      </w:tr>
      <w:tr w:rsidR="00330E4B" w:rsidRPr="00B37C2A" w14:paraId="4CA799C7" w14:textId="77777777" w:rsidTr="00330E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  <w:hideMark/>
          </w:tcPr>
          <w:p w14:paraId="4B88488E" w14:textId="77777777" w:rsidR="00330E4B" w:rsidRPr="007A65DF" w:rsidRDefault="00330E4B" w:rsidP="00202DEE">
            <w:pPr>
              <w:rPr>
                <w:szCs w:val="24"/>
                <w:highlight w:val="yellow"/>
              </w:rPr>
            </w:pPr>
            <w:r>
              <w:rPr>
                <w:szCs w:val="24"/>
              </w:rPr>
              <w:t xml:space="preserve">Isolated </w:t>
            </w:r>
            <w:proofErr w:type="spellStart"/>
            <w:r>
              <w:rPr>
                <w:szCs w:val="24"/>
              </w:rPr>
              <w:t>AVR</w:t>
            </w:r>
            <w:r w:rsidRPr="007A65DF">
              <w:rPr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57" w:type="dxa"/>
            <w:hideMark/>
          </w:tcPr>
          <w:p w14:paraId="46545BB5" w14:textId="77777777" w:rsidR="00330E4B" w:rsidRPr="00B37C2A" w:rsidRDefault="00330E4B" w:rsidP="00202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37C2A">
              <w:rPr>
                <w:szCs w:val="24"/>
              </w:rPr>
              <w:t>21.0% (91/433)</w:t>
            </w:r>
          </w:p>
        </w:tc>
        <w:tc>
          <w:tcPr>
            <w:tcW w:w="1757" w:type="dxa"/>
            <w:hideMark/>
          </w:tcPr>
          <w:p w14:paraId="2D4F0CB7" w14:textId="77777777" w:rsidR="00330E4B" w:rsidRPr="00B37C2A" w:rsidRDefault="00330E4B" w:rsidP="00202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37C2A">
              <w:rPr>
                <w:szCs w:val="24"/>
              </w:rPr>
              <w:t>25.4% (109/429)</w:t>
            </w:r>
          </w:p>
        </w:tc>
      </w:tr>
      <w:tr w:rsidR="00330E4B" w:rsidRPr="00B37C2A" w14:paraId="571EE994" w14:textId="77777777" w:rsidTr="00330E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  <w:hideMark/>
          </w:tcPr>
          <w:p w14:paraId="54C34434" w14:textId="77777777" w:rsidR="00330E4B" w:rsidRPr="007A65DF" w:rsidRDefault="00330E4B" w:rsidP="00202DEE">
            <w:pPr>
              <w:rPr>
                <w:szCs w:val="24"/>
                <w:highlight w:val="yellow"/>
              </w:rPr>
            </w:pPr>
            <w:r w:rsidRPr="007A65DF">
              <w:rPr>
                <w:szCs w:val="24"/>
              </w:rPr>
              <w:t>AVR+CABG</w:t>
            </w:r>
          </w:p>
        </w:tc>
        <w:tc>
          <w:tcPr>
            <w:tcW w:w="1757" w:type="dxa"/>
            <w:hideMark/>
          </w:tcPr>
          <w:p w14:paraId="621C61B8" w14:textId="77777777" w:rsidR="00330E4B" w:rsidRPr="00B37C2A" w:rsidRDefault="00330E4B" w:rsidP="00202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37C2A">
              <w:rPr>
                <w:szCs w:val="24"/>
              </w:rPr>
              <w:t>11.3% (49/433)</w:t>
            </w:r>
          </w:p>
        </w:tc>
        <w:tc>
          <w:tcPr>
            <w:tcW w:w="1757" w:type="dxa"/>
            <w:hideMark/>
          </w:tcPr>
          <w:p w14:paraId="75DDC015" w14:textId="77777777" w:rsidR="00330E4B" w:rsidRPr="00B37C2A" w:rsidRDefault="00330E4B" w:rsidP="00202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highlight w:val="yellow"/>
              </w:rPr>
            </w:pPr>
            <w:r w:rsidRPr="00B37C2A">
              <w:rPr>
                <w:szCs w:val="24"/>
              </w:rPr>
              <w:t>8.6% (37/429)</w:t>
            </w:r>
          </w:p>
        </w:tc>
      </w:tr>
      <w:tr w:rsidR="00330E4B" w:rsidRPr="00B37C2A" w14:paraId="1ADD053F" w14:textId="77777777" w:rsidTr="00330E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  <w:hideMark/>
          </w:tcPr>
          <w:p w14:paraId="57F3A7A9" w14:textId="77777777" w:rsidR="00330E4B" w:rsidRPr="007A65DF" w:rsidRDefault="00330E4B" w:rsidP="00202DEE">
            <w:pPr>
              <w:rPr>
                <w:szCs w:val="24"/>
                <w:highlight w:val="yellow"/>
              </w:rPr>
            </w:pPr>
            <w:r w:rsidRPr="007A65DF">
              <w:rPr>
                <w:szCs w:val="24"/>
              </w:rPr>
              <w:t xml:space="preserve">Mitral valve </w:t>
            </w:r>
            <w:proofErr w:type="spellStart"/>
            <w:r w:rsidRPr="007A65DF">
              <w:rPr>
                <w:szCs w:val="24"/>
              </w:rPr>
              <w:t>surgery</w:t>
            </w:r>
            <w:r w:rsidRPr="007A65DF">
              <w:rPr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57" w:type="dxa"/>
            <w:hideMark/>
          </w:tcPr>
          <w:p w14:paraId="3973D084" w14:textId="77777777" w:rsidR="00330E4B" w:rsidRPr="00B37C2A" w:rsidRDefault="00330E4B" w:rsidP="00202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37C2A">
              <w:rPr>
                <w:szCs w:val="24"/>
              </w:rPr>
              <w:t>17.6% (76/433)</w:t>
            </w:r>
          </w:p>
        </w:tc>
        <w:tc>
          <w:tcPr>
            <w:tcW w:w="1757" w:type="dxa"/>
            <w:hideMark/>
          </w:tcPr>
          <w:p w14:paraId="2B1334CA" w14:textId="77777777" w:rsidR="00330E4B" w:rsidRPr="00B37C2A" w:rsidRDefault="00330E4B" w:rsidP="00202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highlight w:val="yellow"/>
              </w:rPr>
            </w:pPr>
            <w:r w:rsidRPr="00B37C2A">
              <w:rPr>
                <w:szCs w:val="24"/>
              </w:rPr>
              <w:t>20.7% (89/429)</w:t>
            </w:r>
          </w:p>
        </w:tc>
      </w:tr>
      <w:tr w:rsidR="00330E4B" w:rsidRPr="00B37C2A" w14:paraId="09A69633" w14:textId="77777777" w:rsidTr="00330E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  <w:hideMark/>
          </w:tcPr>
          <w:p w14:paraId="2C1F0FE3" w14:textId="77777777" w:rsidR="00330E4B" w:rsidRPr="007A65DF" w:rsidRDefault="00330E4B" w:rsidP="00202DEE">
            <w:pPr>
              <w:rPr>
                <w:szCs w:val="24"/>
                <w:highlight w:val="yellow"/>
              </w:rPr>
            </w:pPr>
            <w:r w:rsidRPr="007A65DF">
              <w:rPr>
                <w:szCs w:val="24"/>
              </w:rPr>
              <w:t>Other</w:t>
            </w:r>
          </w:p>
        </w:tc>
        <w:tc>
          <w:tcPr>
            <w:tcW w:w="1757" w:type="dxa"/>
            <w:hideMark/>
          </w:tcPr>
          <w:p w14:paraId="3EB154AD" w14:textId="77777777" w:rsidR="00330E4B" w:rsidRPr="00B37C2A" w:rsidRDefault="00330E4B" w:rsidP="00202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37C2A">
              <w:rPr>
                <w:szCs w:val="24"/>
              </w:rPr>
              <w:t>10.6% (46/433)</w:t>
            </w:r>
          </w:p>
        </w:tc>
        <w:tc>
          <w:tcPr>
            <w:tcW w:w="1757" w:type="dxa"/>
            <w:hideMark/>
          </w:tcPr>
          <w:p w14:paraId="340A4930" w14:textId="77777777" w:rsidR="00330E4B" w:rsidRPr="00B37C2A" w:rsidRDefault="00330E4B" w:rsidP="00202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37C2A">
              <w:rPr>
                <w:szCs w:val="24"/>
              </w:rPr>
              <w:t>7.9% (34/429)</w:t>
            </w:r>
          </w:p>
        </w:tc>
      </w:tr>
      <w:tr w:rsidR="00330E4B" w:rsidRPr="00B37C2A" w14:paraId="655F1FE3" w14:textId="77777777" w:rsidTr="00330E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  <w:hideMark/>
          </w:tcPr>
          <w:p w14:paraId="56DCDB3F" w14:textId="77777777" w:rsidR="00330E4B" w:rsidRPr="007A65DF" w:rsidRDefault="00330E4B" w:rsidP="00202DEE">
            <w:pPr>
              <w:rPr>
                <w:b w:val="0"/>
                <w:szCs w:val="24"/>
                <w:highlight w:val="yellow"/>
              </w:rPr>
            </w:pPr>
            <w:r w:rsidRPr="007A65DF">
              <w:rPr>
                <w:b w:val="0"/>
                <w:color w:val="000000"/>
                <w:szCs w:val="24"/>
              </w:rPr>
              <w:t>AVR + additional procedure (</w:t>
            </w:r>
            <w:proofErr w:type="spellStart"/>
            <w:r w:rsidRPr="007A65DF">
              <w:rPr>
                <w:b w:val="0"/>
                <w:color w:val="000000"/>
                <w:szCs w:val="24"/>
              </w:rPr>
              <w:t>aneurysmectomy</w:t>
            </w:r>
            <w:proofErr w:type="spellEnd"/>
            <w:r w:rsidRPr="007A65DF">
              <w:rPr>
                <w:b w:val="0"/>
                <w:color w:val="000000"/>
                <w:szCs w:val="24"/>
              </w:rPr>
              <w:t>, ablation surgery, tricuspid valve surgery)</w:t>
            </w:r>
          </w:p>
        </w:tc>
        <w:tc>
          <w:tcPr>
            <w:tcW w:w="1757" w:type="dxa"/>
            <w:hideMark/>
          </w:tcPr>
          <w:p w14:paraId="71D3ECFB" w14:textId="77777777" w:rsidR="00330E4B" w:rsidRPr="007A65DF" w:rsidRDefault="00330E4B" w:rsidP="00202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A65DF">
              <w:rPr>
                <w:color w:val="000000"/>
                <w:szCs w:val="24"/>
              </w:rPr>
              <w:t>2.3% (10</w:t>
            </w:r>
            <w:r w:rsidRPr="007A65DF">
              <w:rPr>
                <w:szCs w:val="24"/>
              </w:rPr>
              <w:t>/433</w:t>
            </w:r>
            <w:r w:rsidRPr="007A65DF">
              <w:rPr>
                <w:color w:val="000000"/>
                <w:szCs w:val="24"/>
              </w:rPr>
              <w:t>)</w:t>
            </w:r>
          </w:p>
        </w:tc>
        <w:tc>
          <w:tcPr>
            <w:tcW w:w="1757" w:type="dxa"/>
            <w:hideMark/>
          </w:tcPr>
          <w:p w14:paraId="6A374501" w14:textId="77777777" w:rsidR="00330E4B" w:rsidRPr="007A65DF" w:rsidRDefault="00330E4B" w:rsidP="00202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A65DF">
              <w:rPr>
                <w:color w:val="000000"/>
                <w:szCs w:val="24"/>
              </w:rPr>
              <w:t>3.0% (13</w:t>
            </w:r>
            <w:r w:rsidRPr="007A65DF">
              <w:rPr>
                <w:szCs w:val="24"/>
              </w:rPr>
              <w:t>/429)</w:t>
            </w:r>
          </w:p>
        </w:tc>
      </w:tr>
      <w:tr w:rsidR="00330E4B" w:rsidRPr="00B37C2A" w14:paraId="56822A79" w14:textId="77777777" w:rsidTr="00330E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  <w:hideMark/>
          </w:tcPr>
          <w:p w14:paraId="0D573038" w14:textId="77777777" w:rsidR="00330E4B" w:rsidRPr="007A65DF" w:rsidRDefault="00330E4B" w:rsidP="00202DEE">
            <w:pPr>
              <w:rPr>
                <w:b w:val="0"/>
                <w:szCs w:val="24"/>
                <w:highlight w:val="yellow"/>
              </w:rPr>
            </w:pPr>
            <w:r w:rsidRPr="007A65DF">
              <w:rPr>
                <w:b w:val="0"/>
                <w:color w:val="000000"/>
                <w:szCs w:val="24"/>
              </w:rPr>
              <w:t>CABG + additional procedure (</w:t>
            </w:r>
            <w:proofErr w:type="spellStart"/>
            <w:r w:rsidRPr="007A65DF">
              <w:rPr>
                <w:b w:val="0"/>
                <w:color w:val="000000"/>
                <w:szCs w:val="24"/>
              </w:rPr>
              <w:t>aneurysmectomy</w:t>
            </w:r>
            <w:proofErr w:type="spellEnd"/>
            <w:r w:rsidRPr="007A65DF">
              <w:rPr>
                <w:b w:val="0"/>
                <w:color w:val="000000"/>
                <w:szCs w:val="24"/>
              </w:rPr>
              <w:t>, ablation surgery, septal defect)</w:t>
            </w:r>
          </w:p>
        </w:tc>
        <w:tc>
          <w:tcPr>
            <w:tcW w:w="1757" w:type="dxa"/>
            <w:hideMark/>
          </w:tcPr>
          <w:p w14:paraId="64E18545" w14:textId="77777777" w:rsidR="00330E4B" w:rsidRPr="007A65DF" w:rsidRDefault="00330E4B" w:rsidP="00202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A65DF">
              <w:rPr>
                <w:color w:val="000000"/>
                <w:szCs w:val="24"/>
              </w:rPr>
              <w:t>2.1% (9</w:t>
            </w:r>
            <w:r w:rsidRPr="007A65DF">
              <w:rPr>
                <w:szCs w:val="24"/>
              </w:rPr>
              <w:t>/433</w:t>
            </w:r>
            <w:r w:rsidRPr="007A65DF">
              <w:rPr>
                <w:color w:val="000000"/>
                <w:szCs w:val="24"/>
              </w:rPr>
              <w:t>)</w:t>
            </w:r>
          </w:p>
        </w:tc>
        <w:tc>
          <w:tcPr>
            <w:tcW w:w="1757" w:type="dxa"/>
            <w:hideMark/>
          </w:tcPr>
          <w:p w14:paraId="3AC2995C" w14:textId="77777777" w:rsidR="00330E4B" w:rsidRPr="007A65DF" w:rsidRDefault="00330E4B" w:rsidP="00202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A65DF">
              <w:rPr>
                <w:color w:val="000000"/>
                <w:szCs w:val="24"/>
              </w:rPr>
              <w:t>1.2% (5</w:t>
            </w:r>
            <w:r w:rsidRPr="007A65DF">
              <w:rPr>
                <w:szCs w:val="24"/>
              </w:rPr>
              <w:t>/429)</w:t>
            </w:r>
          </w:p>
        </w:tc>
      </w:tr>
      <w:tr w:rsidR="00330E4B" w:rsidRPr="00B37C2A" w14:paraId="538C6680" w14:textId="77777777" w:rsidTr="00330E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  <w:hideMark/>
          </w:tcPr>
          <w:p w14:paraId="5AA44BCE" w14:textId="77777777" w:rsidR="00330E4B" w:rsidRPr="007A65DF" w:rsidRDefault="00330E4B" w:rsidP="00202DEE">
            <w:pPr>
              <w:rPr>
                <w:b w:val="0"/>
                <w:szCs w:val="24"/>
                <w:highlight w:val="yellow"/>
              </w:rPr>
            </w:pPr>
            <w:r w:rsidRPr="007A65DF">
              <w:rPr>
                <w:b w:val="0"/>
                <w:color w:val="000000"/>
                <w:szCs w:val="24"/>
              </w:rPr>
              <w:t>Aortic (root) surgery</w:t>
            </w:r>
          </w:p>
        </w:tc>
        <w:tc>
          <w:tcPr>
            <w:tcW w:w="1757" w:type="dxa"/>
            <w:hideMark/>
          </w:tcPr>
          <w:p w14:paraId="6BFD1498" w14:textId="77777777" w:rsidR="00330E4B" w:rsidRPr="007A65DF" w:rsidRDefault="00330E4B" w:rsidP="00202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A65DF">
              <w:rPr>
                <w:color w:val="000000"/>
                <w:szCs w:val="24"/>
              </w:rPr>
              <w:t>1.6% (7</w:t>
            </w:r>
            <w:r w:rsidRPr="007A65DF">
              <w:rPr>
                <w:szCs w:val="24"/>
              </w:rPr>
              <w:t>/433</w:t>
            </w:r>
            <w:r w:rsidRPr="007A65DF">
              <w:rPr>
                <w:color w:val="000000"/>
                <w:szCs w:val="24"/>
              </w:rPr>
              <w:t>)</w:t>
            </w:r>
          </w:p>
        </w:tc>
        <w:tc>
          <w:tcPr>
            <w:tcW w:w="1757" w:type="dxa"/>
            <w:hideMark/>
          </w:tcPr>
          <w:p w14:paraId="670C0799" w14:textId="77777777" w:rsidR="00330E4B" w:rsidRPr="007A65DF" w:rsidRDefault="00330E4B" w:rsidP="00202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A65DF">
              <w:rPr>
                <w:color w:val="000000"/>
                <w:szCs w:val="24"/>
              </w:rPr>
              <w:t>1.2% (5</w:t>
            </w:r>
            <w:r w:rsidRPr="007A65DF">
              <w:rPr>
                <w:szCs w:val="24"/>
              </w:rPr>
              <w:t>/429)</w:t>
            </w:r>
          </w:p>
        </w:tc>
      </w:tr>
      <w:tr w:rsidR="00330E4B" w:rsidRPr="00B37C2A" w14:paraId="5EEE83C2" w14:textId="77777777" w:rsidTr="00330E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  <w:hideMark/>
          </w:tcPr>
          <w:p w14:paraId="4C45283F" w14:textId="77777777" w:rsidR="00330E4B" w:rsidRPr="007A65DF" w:rsidRDefault="00330E4B" w:rsidP="00202DEE">
            <w:pPr>
              <w:rPr>
                <w:b w:val="0"/>
                <w:szCs w:val="24"/>
                <w:highlight w:val="yellow"/>
              </w:rPr>
            </w:pPr>
            <w:r w:rsidRPr="007A65DF">
              <w:rPr>
                <w:b w:val="0"/>
                <w:color w:val="000000"/>
                <w:szCs w:val="24"/>
              </w:rPr>
              <w:t>Tricuspid valve surgery</w:t>
            </w:r>
          </w:p>
        </w:tc>
        <w:tc>
          <w:tcPr>
            <w:tcW w:w="1757" w:type="dxa"/>
            <w:hideMark/>
          </w:tcPr>
          <w:p w14:paraId="1425DA5F" w14:textId="77777777" w:rsidR="00330E4B" w:rsidRPr="007A65DF" w:rsidRDefault="00330E4B" w:rsidP="00202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A65DF">
              <w:rPr>
                <w:color w:val="000000"/>
                <w:szCs w:val="24"/>
              </w:rPr>
              <w:t>0.9% (4</w:t>
            </w:r>
            <w:r w:rsidRPr="007A65DF">
              <w:rPr>
                <w:szCs w:val="24"/>
              </w:rPr>
              <w:t>/433</w:t>
            </w:r>
            <w:r w:rsidRPr="007A65DF">
              <w:rPr>
                <w:color w:val="000000"/>
                <w:szCs w:val="24"/>
              </w:rPr>
              <w:t>)</w:t>
            </w:r>
          </w:p>
        </w:tc>
        <w:tc>
          <w:tcPr>
            <w:tcW w:w="1757" w:type="dxa"/>
            <w:hideMark/>
          </w:tcPr>
          <w:p w14:paraId="0B372E0E" w14:textId="77777777" w:rsidR="00330E4B" w:rsidRPr="007A65DF" w:rsidRDefault="00330E4B" w:rsidP="00202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A65DF">
              <w:rPr>
                <w:color w:val="000000"/>
                <w:szCs w:val="24"/>
              </w:rPr>
              <w:t>0.5% (2</w:t>
            </w:r>
            <w:r w:rsidRPr="007A65DF">
              <w:rPr>
                <w:szCs w:val="24"/>
              </w:rPr>
              <w:t>/429)</w:t>
            </w:r>
          </w:p>
        </w:tc>
      </w:tr>
      <w:tr w:rsidR="00330E4B" w:rsidRPr="00B37C2A" w14:paraId="1BA52C0A" w14:textId="77777777" w:rsidTr="00330E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  <w:hideMark/>
          </w:tcPr>
          <w:p w14:paraId="7F419DE9" w14:textId="43A69F23" w:rsidR="00330E4B" w:rsidRPr="007A65DF" w:rsidRDefault="00330E4B" w:rsidP="00202DEE">
            <w:pPr>
              <w:rPr>
                <w:b w:val="0"/>
                <w:szCs w:val="24"/>
                <w:highlight w:val="yellow"/>
              </w:rPr>
            </w:pPr>
            <w:r w:rsidRPr="007A65DF">
              <w:rPr>
                <w:b w:val="0"/>
                <w:color w:val="000000"/>
                <w:szCs w:val="24"/>
              </w:rPr>
              <w:t>Septal defect</w:t>
            </w:r>
            <w:r w:rsidR="001E3A3F" w:rsidRPr="007A65DF">
              <w:rPr>
                <w:szCs w:val="24"/>
                <w:vertAlign w:val="superscript"/>
              </w:rPr>
              <w:t>a</w:t>
            </w:r>
          </w:p>
        </w:tc>
        <w:tc>
          <w:tcPr>
            <w:tcW w:w="1757" w:type="dxa"/>
            <w:hideMark/>
          </w:tcPr>
          <w:p w14:paraId="1353FE31" w14:textId="77777777" w:rsidR="00330E4B" w:rsidRPr="007A65DF" w:rsidRDefault="00330E4B" w:rsidP="00202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A65DF">
              <w:rPr>
                <w:color w:val="000000"/>
                <w:szCs w:val="24"/>
              </w:rPr>
              <w:t>1.2% (5</w:t>
            </w:r>
            <w:r w:rsidRPr="007A65DF">
              <w:rPr>
                <w:szCs w:val="24"/>
              </w:rPr>
              <w:t>/433</w:t>
            </w:r>
            <w:r w:rsidRPr="007A65DF">
              <w:rPr>
                <w:color w:val="000000"/>
                <w:szCs w:val="24"/>
              </w:rPr>
              <w:t>)</w:t>
            </w:r>
          </w:p>
        </w:tc>
        <w:tc>
          <w:tcPr>
            <w:tcW w:w="1757" w:type="dxa"/>
            <w:hideMark/>
          </w:tcPr>
          <w:p w14:paraId="184B4BBC" w14:textId="77777777" w:rsidR="00330E4B" w:rsidRPr="007A65DF" w:rsidRDefault="00330E4B" w:rsidP="00202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A65DF">
              <w:rPr>
                <w:color w:val="000000"/>
                <w:szCs w:val="24"/>
              </w:rPr>
              <w:t>0.2% (1</w:t>
            </w:r>
            <w:r w:rsidRPr="007A65DF">
              <w:rPr>
                <w:szCs w:val="24"/>
              </w:rPr>
              <w:t>/429)</w:t>
            </w:r>
          </w:p>
        </w:tc>
      </w:tr>
      <w:tr w:rsidR="00330E4B" w:rsidRPr="00B37C2A" w14:paraId="027900AA" w14:textId="77777777" w:rsidTr="00330E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  <w:hideMark/>
          </w:tcPr>
          <w:p w14:paraId="2A972CB6" w14:textId="77777777" w:rsidR="00330E4B" w:rsidRPr="007A65DF" w:rsidRDefault="00330E4B" w:rsidP="00202DEE">
            <w:pPr>
              <w:rPr>
                <w:b w:val="0"/>
                <w:szCs w:val="24"/>
                <w:highlight w:val="yellow"/>
              </w:rPr>
            </w:pPr>
            <w:r w:rsidRPr="007A65DF">
              <w:rPr>
                <w:b w:val="0"/>
                <w:color w:val="000000"/>
                <w:szCs w:val="24"/>
              </w:rPr>
              <w:t>LVAD implantation</w:t>
            </w:r>
          </w:p>
        </w:tc>
        <w:tc>
          <w:tcPr>
            <w:tcW w:w="1757" w:type="dxa"/>
            <w:hideMark/>
          </w:tcPr>
          <w:p w14:paraId="049B1AFC" w14:textId="77777777" w:rsidR="00330E4B" w:rsidRPr="007A65DF" w:rsidRDefault="00330E4B" w:rsidP="00202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A65DF">
              <w:rPr>
                <w:color w:val="000000"/>
                <w:szCs w:val="24"/>
              </w:rPr>
              <w:t>0.2% (1</w:t>
            </w:r>
            <w:r w:rsidRPr="007A65DF">
              <w:rPr>
                <w:szCs w:val="24"/>
              </w:rPr>
              <w:t>/433</w:t>
            </w:r>
            <w:r w:rsidRPr="007A65DF">
              <w:rPr>
                <w:color w:val="000000"/>
                <w:szCs w:val="24"/>
              </w:rPr>
              <w:t>)</w:t>
            </w:r>
          </w:p>
        </w:tc>
        <w:tc>
          <w:tcPr>
            <w:tcW w:w="1757" w:type="dxa"/>
            <w:hideMark/>
          </w:tcPr>
          <w:p w14:paraId="4D66F95B" w14:textId="77777777" w:rsidR="00330E4B" w:rsidRPr="007A65DF" w:rsidRDefault="00330E4B" w:rsidP="00202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A65DF">
              <w:rPr>
                <w:color w:val="000000"/>
                <w:szCs w:val="24"/>
              </w:rPr>
              <w:t>0.7% (3</w:t>
            </w:r>
            <w:r w:rsidRPr="007A65DF">
              <w:rPr>
                <w:szCs w:val="24"/>
              </w:rPr>
              <w:t>/429)</w:t>
            </w:r>
          </w:p>
        </w:tc>
      </w:tr>
      <w:tr w:rsidR="00330E4B" w:rsidRPr="00B37C2A" w14:paraId="2B606955" w14:textId="77777777" w:rsidTr="00330E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  <w:hideMark/>
          </w:tcPr>
          <w:p w14:paraId="771B1CBF" w14:textId="77777777" w:rsidR="00330E4B" w:rsidRPr="007A65DF" w:rsidRDefault="00330E4B" w:rsidP="00202DEE">
            <w:pPr>
              <w:rPr>
                <w:b w:val="0"/>
                <w:szCs w:val="24"/>
                <w:highlight w:val="yellow"/>
              </w:rPr>
            </w:pPr>
            <w:r w:rsidRPr="007A65DF">
              <w:rPr>
                <w:b w:val="0"/>
                <w:color w:val="000000"/>
                <w:szCs w:val="24"/>
              </w:rPr>
              <w:t>Myectomy (Morrow)</w:t>
            </w:r>
          </w:p>
        </w:tc>
        <w:tc>
          <w:tcPr>
            <w:tcW w:w="1757" w:type="dxa"/>
            <w:hideMark/>
          </w:tcPr>
          <w:p w14:paraId="662AC4EC" w14:textId="77777777" w:rsidR="00330E4B" w:rsidRPr="007A65DF" w:rsidRDefault="00330E4B" w:rsidP="00202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A65DF">
              <w:rPr>
                <w:color w:val="000000"/>
                <w:szCs w:val="24"/>
              </w:rPr>
              <w:t>0.9% (4</w:t>
            </w:r>
            <w:r w:rsidRPr="007A65DF">
              <w:rPr>
                <w:szCs w:val="24"/>
              </w:rPr>
              <w:t>/433</w:t>
            </w:r>
            <w:r w:rsidRPr="007A65DF">
              <w:rPr>
                <w:color w:val="000000"/>
                <w:szCs w:val="24"/>
              </w:rPr>
              <w:t>)</w:t>
            </w:r>
          </w:p>
        </w:tc>
        <w:tc>
          <w:tcPr>
            <w:tcW w:w="1757" w:type="dxa"/>
            <w:hideMark/>
          </w:tcPr>
          <w:p w14:paraId="11D1741E" w14:textId="77777777" w:rsidR="00330E4B" w:rsidRPr="007A65DF" w:rsidRDefault="00330E4B" w:rsidP="00202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A65DF">
              <w:rPr>
                <w:color w:val="000000"/>
                <w:szCs w:val="24"/>
              </w:rPr>
              <w:t>0.5% (2</w:t>
            </w:r>
            <w:r w:rsidRPr="007A65DF">
              <w:rPr>
                <w:szCs w:val="24"/>
              </w:rPr>
              <w:t>/429)</w:t>
            </w:r>
          </w:p>
        </w:tc>
      </w:tr>
      <w:tr w:rsidR="00330E4B" w:rsidRPr="00B37C2A" w14:paraId="55B04B6D" w14:textId="77777777" w:rsidTr="00330E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  <w:hideMark/>
          </w:tcPr>
          <w:p w14:paraId="2CB5B1D4" w14:textId="77777777" w:rsidR="00330E4B" w:rsidRPr="007A65DF" w:rsidRDefault="00330E4B" w:rsidP="00202DEE">
            <w:pPr>
              <w:rPr>
                <w:b w:val="0"/>
                <w:szCs w:val="24"/>
                <w:highlight w:val="yellow"/>
              </w:rPr>
            </w:pPr>
            <w:r w:rsidRPr="007A65DF">
              <w:rPr>
                <w:b w:val="0"/>
                <w:color w:val="000000"/>
                <w:szCs w:val="24"/>
              </w:rPr>
              <w:t>Pulmonary valve surgery</w:t>
            </w:r>
          </w:p>
        </w:tc>
        <w:tc>
          <w:tcPr>
            <w:tcW w:w="1757" w:type="dxa"/>
            <w:hideMark/>
          </w:tcPr>
          <w:p w14:paraId="5173E496" w14:textId="77777777" w:rsidR="00330E4B" w:rsidRPr="007A65DF" w:rsidRDefault="00330E4B" w:rsidP="00202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A65DF">
              <w:rPr>
                <w:color w:val="000000"/>
                <w:szCs w:val="24"/>
              </w:rPr>
              <w:t>0.5% (2</w:t>
            </w:r>
            <w:r w:rsidRPr="007A65DF">
              <w:rPr>
                <w:szCs w:val="24"/>
              </w:rPr>
              <w:t>/433</w:t>
            </w:r>
            <w:r w:rsidRPr="007A65DF">
              <w:rPr>
                <w:color w:val="000000"/>
                <w:szCs w:val="24"/>
              </w:rPr>
              <w:t>)</w:t>
            </w:r>
          </w:p>
        </w:tc>
        <w:tc>
          <w:tcPr>
            <w:tcW w:w="1757" w:type="dxa"/>
            <w:hideMark/>
          </w:tcPr>
          <w:p w14:paraId="66152EC6" w14:textId="77777777" w:rsidR="00330E4B" w:rsidRPr="007A65DF" w:rsidRDefault="00330E4B" w:rsidP="00202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A65DF">
              <w:rPr>
                <w:color w:val="000000"/>
                <w:szCs w:val="24"/>
              </w:rPr>
              <w:t>0.7% (3</w:t>
            </w:r>
            <w:r w:rsidRPr="007A65DF">
              <w:rPr>
                <w:szCs w:val="24"/>
              </w:rPr>
              <w:t>/429)</w:t>
            </w:r>
          </w:p>
        </w:tc>
      </w:tr>
      <w:tr w:rsidR="00330E4B" w:rsidRPr="00B37C2A" w14:paraId="39B131A7" w14:textId="77777777" w:rsidTr="00330E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  <w:hideMark/>
          </w:tcPr>
          <w:p w14:paraId="674A8B35" w14:textId="77777777" w:rsidR="00330E4B" w:rsidRPr="007A65DF" w:rsidRDefault="00330E4B" w:rsidP="00202DEE">
            <w:pPr>
              <w:rPr>
                <w:b w:val="0"/>
                <w:szCs w:val="24"/>
                <w:highlight w:val="yellow"/>
              </w:rPr>
            </w:pPr>
            <w:r w:rsidRPr="007A65DF">
              <w:rPr>
                <w:b w:val="0"/>
                <w:color w:val="000000"/>
                <w:szCs w:val="24"/>
              </w:rPr>
              <w:t xml:space="preserve">Left ventricular </w:t>
            </w:r>
            <w:proofErr w:type="spellStart"/>
            <w:r w:rsidRPr="007A65DF">
              <w:rPr>
                <w:b w:val="0"/>
                <w:color w:val="000000"/>
                <w:szCs w:val="24"/>
              </w:rPr>
              <w:t>aneurysmectomy</w:t>
            </w:r>
            <w:proofErr w:type="spellEnd"/>
          </w:p>
        </w:tc>
        <w:tc>
          <w:tcPr>
            <w:tcW w:w="1757" w:type="dxa"/>
            <w:hideMark/>
          </w:tcPr>
          <w:p w14:paraId="31CB5EB3" w14:textId="77777777" w:rsidR="00330E4B" w:rsidRPr="007A65DF" w:rsidRDefault="00330E4B" w:rsidP="00202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A65DF">
              <w:rPr>
                <w:color w:val="000000"/>
                <w:szCs w:val="24"/>
              </w:rPr>
              <w:t>0.5% (2</w:t>
            </w:r>
            <w:r w:rsidRPr="007A65DF">
              <w:rPr>
                <w:szCs w:val="24"/>
              </w:rPr>
              <w:t>/433</w:t>
            </w:r>
            <w:r w:rsidRPr="007A65DF">
              <w:rPr>
                <w:color w:val="000000"/>
                <w:szCs w:val="24"/>
              </w:rPr>
              <w:t>)</w:t>
            </w:r>
          </w:p>
        </w:tc>
        <w:tc>
          <w:tcPr>
            <w:tcW w:w="1757" w:type="dxa"/>
            <w:hideMark/>
          </w:tcPr>
          <w:p w14:paraId="61FCC8D3" w14:textId="77777777" w:rsidR="00330E4B" w:rsidRPr="007A65DF" w:rsidRDefault="00330E4B" w:rsidP="00202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A65DF">
              <w:rPr>
                <w:color w:val="000000"/>
                <w:szCs w:val="24"/>
              </w:rPr>
              <w:t>0</w:t>
            </w:r>
          </w:p>
        </w:tc>
      </w:tr>
      <w:tr w:rsidR="00330E4B" w:rsidRPr="00B37C2A" w14:paraId="0AA32F12" w14:textId="77777777" w:rsidTr="00330E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  <w:hideMark/>
          </w:tcPr>
          <w:p w14:paraId="5DCA95D4" w14:textId="77777777" w:rsidR="00330E4B" w:rsidRPr="007A65DF" w:rsidRDefault="00330E4B" w:rsidP="00202DEE">
            <w:pPr>
              <w:rPr>
                <w:b w:val="0"/>
                <w:szCs w:val="24"/>
                <w:highlight w:val="yellow"/>
              </w:rPr>
            </w:pPr>
            <w:r w:rsidRPr="007A65DF">
              <w:rPr>
                <w:b w:val="0"/>
                <w:color w:val="000000"/>
                <w:szCs w:val="24"/>
              </w:rPr>
              <w:t>Excision of myxoma</w:t>
            </w:r>
          </w:p>
        </w:tc>
        <w:tc>
          <w:tcPr>
            <w:tcW w:w="1757" w:type="dxa"/>
            <w:hideMark/>
          </w:tcPr>
          <w:p w14:paraId="3FE2CEC4" w14:textId="77777777" w:rsidR="00330E4B" w:rsidRPr="007A65DF" w:rsidRDefault="00330E4B" w:rsidP="00202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A65DF">
              <w:rPr>
                <w:color w:val="000000"/>
                <w:szCs w:val="24"/>
              </w:rPr>
              <w:t>0.5% (2</w:t>
            </w:r>
            <w:r w:rsidRPr="007A65DF">
              <w:rPr>
                <w:szCs w:val="24"/>
              </w:rPr>
              <w:t>/433</w:t>
            </w:r>
            <w:r w:rsidRPr="007A65DF">
              <w:rPr>
                <w:color w:val="000000"/>
                <w:szCs w:val="24"/>
              </w:rPr>
              <w:t>)</w:t>
            </w:r>
          </w:p>
        </w:tc>
        <w:tc>
          <w:tcPr>
            <w:tcW w:w="1757" w:type="dxa"/>
            <w:hideMark/>
          </w:tcPr>
          <w:p w14:paraId="7B230C7E" w14:textId="77777777" w:rsidR="00330E4B" w:rsidRPr="007A65DF" w:rsidRDefault="00330E4B" w:rsidP="00202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A65DF">
              <w:rPr>
                <w:color w:val="000000"/>
                <w:szCs w:val="24"/>
              </w:rPr>
              <w:t>0</w:t>
            </w:r>
          </w:p>
        </w:tc>
      </w:tr>
      <w:tr w:rsidR="00330E4B" w:rsidRPr="00B37C2A" w14:paraId="02C21360" w14:textId="77777777" w:rsidTr="00330E4B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  <w:hideMark/>
          </w:tcPr>
          <w:p w14:paraId="31516B3B" w14:textId="77777777" w:rsidR="00330E4B" w:rsidRPr="007A65DF" w:rsidRDefault="00330E4B" w:rsidP="00202DEE">
            <w:pPr>
              <w:rPr>
                <w:b w:val="0"/>
                <w:szCs w:val="24"/>
                <w:highlight w:val="yellow"/>
              </w:rPr>
            </w:pPr>
            <w:r w:rsidRPr="007A65DF">
              <w:rPr>
                <w:b w:val="0"/>
                <w:color w:val="000000"/>
                <w:szCs w:val="24"/>
              </w:rPr>
              <w:t>Closure of coronary fistula</w:t>
            </w:r>
          </w:p>
        </w:tc>
        <w:tc>
          <w:tcPr>
            <w:tcW w:w="1757" w:type="dxa"/>
            <w:hideMark/>
          </w:tcPr>
          <w:p w14:paraId="1B8B77EC" w14:textId="77777777" w:rsidR="00330E4B" w:rsidRPr="007A65DF" w:rsidRDefault="00330E4B" w:rsidP="00202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A65DF">
              <w:rPr>
                <w:color w:val="000000"/>
                <w:szCs w:val="24"/>
              </w:rPr>
              <w:t>0</w:t>
            </w:r>
          </w:p>
        </w:tc>
        <w:tc>
          <w:tcPr>
            <w:tcW w:w="1757" w:type="dxa"/>
            <w:hideMark/>
          </w:tcPr>
          <w:p w14:paraId="50846922" w14:textId="77777777" w:rsidR="00330E4B" w:rsidRPr="007A65DF" w:rsidRDefault="00330E4B" w:rsidP="00202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A65DF">
              <w:rPr>
                <w:color w:val="000000"/>
                <w:szCs w:val="24"/>
              </w:rPr>
              <w:t>0.2% (1</w:t>
            </w:r>
            <w:r w:rsidRPr="007A65DF">
              <w:rPr>
                <w:szCs w:val="24"/>
              </w:rPr>
              <w:t>/429)</w:t>
            </w:r>
          </w:p>
        </w:tc>
      </w:tr>
    </w:tbl>
    <w:p w14:paraId="6A6DEB11" w14:textId="77777777" w:rsidR="00330E4B" w:rsidRPr="00B37C2A" w:rsidRDefault="00330E4B" w:rsidP="00330E4B">
      <w:pPr>
        <w:rPr>
          <w:szCs w:val="24"/>
        </w:rPr>
      </w:pPr>
      <w:r w:rsidRPr="00B37C2A">
        <w:rPr>
          <w:szCs w:val="24"/>
        </w:rPr>
        <w:t>No significant differences were present between groups after randomization. Proportions are given as % (n).</w:t>
      </w:r>
    </w:p>
    <w:p w14:paraId="15DFD6EE" w14:textId="77777777" w:rsidR="00330E4B" w:rsidRPr="00B37C2A" w:rsidRDefault="00330E4B" w:rsidP="00330E4B">
      <w:pPr>
        <w:rPr>
          <w:szCs w:val="24"/>
        </w:rPr>
      </w:pPr>
      <w:r>
        <w:rPr>
          <w:szCs w:val="24"/>
        </w:rPr>
        <w:t>a)</w:t>
      </w:r>
      <w:r w:rsidRPr="00B37C2A">
        <w:rPr>
          <w:szCs w:val="24"/>
        </w:rPr>
        <w:t xml:space="preserve"> a minimally invasive surgical approach was used in two patients undergoing mitral valve surgery, a patient undergoing closure of a septal defect and a patient undergoing aortic valve replacement.</w:t>
      </w:r>
    </w:p>
    <w:p w14:paraId="47451438" w14:textId="77777777" w:rsidR="00330E4B" w:rsidRPr="00B37C2A" w:rsidRDefault="00330E4B" w:rsidP="00330E4B">
      <w:pPr>
        <w:spacing w:after="0"/>
        <w:rPr>
          <w:rFonts w:eastAsiaTheme="minorHAnsi"/>
          <w:szCs w:val="24"/>
          <w:lang w:eastAsia="nl-NL"/>
        </w:rPr>
      </w:pPr>
      <w:r w:rsidRPr="00B37C2A">
        <w:rPr>
          <w:szCs w:val="24"/>
        </w:rPr>
        <w:t>AVR = Aortic valve replacement, CABG = Coronary artery bypass grafting, LVAD = Left ventricular assist device</w:t>
      </w:r>
      <w:r w:rsidRPr="00B37C2A">
        <w:rPr>
          <w:rFonts w:eastAsiaTheme="minorHAnsi"/>
          <w:szCs w:val="24"/>
          <w:lang w:eastAsia="nl-NL"/>
        </w:rPr>
        <w:t>.</w:t>
      </w:r>
    </w:p>
    <w:p w14:paraId="4A7AB2A8" w14:textId="77777777" w:rsidR="00330E4B" w:rsidRDefault="00330E4B">
      <w:pPr>
        <w:rPr>
          <w:rFonts w:eastAsiaTheme="majorEastAsia" w:cstheme="majorBidi"/>
          <w:b/>
          <w:bCs/>
          <w:sz w:val="28"/>
          <w:szCs w:val="28"/>
        </w:rPr>
      </w:pPr>
      <w:r>
        <w:br w:type="page"/>
      </w:r>
    </w:p>
    <w:p w14:paraId="67565AD6" w14:textId="5562CDB6" w:rsidR="009866A0" w:rsidRDefault="00E31483" w:rsidP="00E63E31">
      <w:pPr>
        <w:pStyle w:val="Heading1"/>
      </w:pPr>
      <w:bookmarkStart w:id="1" w:name="_Toc101443959"/>
      <w:r>
        <w:lastRenderedPageBreak/>
        <w:t>Table S2</w:t>
      </w:r>
      <w:r w:rsidR="009866A0" w:rsidRPr="00E63E31">
        <w:t xml:space="preserve"> Diagnosis and Management of patients in the SoC group</w:t>
      </w:r>
      <w:bookmarkEnd w:id="1"/>
    </w:p>
    <w:p w14:paraId="38D40AB0" w14:textId="77777777" w:rsidR="00E63E31" w:rsidRPr="00E63E31" w:rsidRDefault="00E63E31" w:rsidP="00E63E31"/>
    <w:tbl>
      <w:tblPr>
        <w:tblStyle w:val="TableGrid"/>
        <w:tblW w:w="10183" w:type="dxa"/>
        <w:tblLook w:val="04A0" w:firstRow="1" w:lastRow="0" w:firstColumn="1" w:lastColumn="0" w:noHBand="0" w:noVBand="1"/>
      </w:tblPr>
      <w:tblGrid>
        <w:gridCol w:w="1255"/>
        <w:gridCol w:w="3240"/>
        <w:gridCol w:w="2520"/>
        <w:gridCol w:w="1584"/>
        <w:gridCol w:w="1584"/>
      </w:tblGrid>
      <w:tr w:rsidR="00475C59" w:rsidRPr="00853E76" w14:paraId="54609C0B" w14:textId="5A5D41D3" w:rsidTr="00D913ED">
        <w:trPr>
          <w:trHeight w:val="506"/>
        </w:trPr>
        <w:tc>
          <w:tcPr>
            <w:tcW w:w="1255" w:type="dxa"/>
            <w:vMerge w:val="restart"/>
            <w:noWrap/>
            <w:hideMark/>
          </w:tcPr>
          <w:p w14:paraId="76E7B6E7" w14:textId="77777777" w:rsidR="00475C59" w:rsidRPr="00853E76" w:rsidRDefault="00475C59" w:rsidP="00B43F7F">
            <w:pPr>
              <w:spacing w:line="480" w:lineRule="auto"/>
              <w:rPr>
                <w:b/>
                <w:bCs/>
                <w:szCs w:val="20"/>
              </w:rPr>
            </w:pPr>
            <w:r w:rsidRPr="00853E76">
              <w:rPr>
                <w:b/>
                <w:bCs/>
                <w:szCs w:val="20"/>
              </w:rPr>
              <w:t>SoC (no of patients)</w:t>
            </w:r>
          </w:p>
        </w:tc>
        <w:tc>
          <w:tcPr>
            <w:tcW w:w="3240" w:type="dxa"/>
            <w:vMerge w:val="restart"/>
            <w:noWrap/>
            <w:hideMark/>
          </w:tcPr>
          <w:p w14:paraId="3260C317" w14:textId="77777777" w:rsidR="00475C59" w:rsidRPr="00853E76" w:rsidRDefault="00475C59" w:rsidP="00B43F7F">
            <w:pPr>
              <w:spacing w:line="480" w:lineRule="auto"/>
              <w:rPr>
                <w:b/>
                <w:bCs/>
                <w:szCs w:val="20"/>
              </w:rPr>
            </w:pPr>
            <w:r w:rsidRPr="00853E76">
              <w:rPr>
                <w:b/>
                <w:bCs/>
                <w:szCs w:val="20"/>
              </w:rPr>
              <w:t>Diagnosis</w:t>
            </w:r>
          </w:p>
        </w:tc>
        <w:tc>
          <w:tcPr>
            <w:tcW w:w="2520" w:type="dxa"/>
            <w:vMerge w:val="restart"/>
            <w:noWrap/>
            <w:hideMark/>
          </w:tcPr>
          <w:p w14:paraId="452916E8" w14:textId="77777777" w:rsidR="00475C59" w:rsidRPr="00853E76" w:rsidRDefault="00475C59" w:rsidP="00B43F7F">
            <w:pPr>
              <w:spacing w:line="480" w:lineRule="auto"/>
              <w:rPr>
                <w:b/>
                <w:bCs/>
                <w:szCs w:val="20"/>
              </w:rPr>
            </w:pPr>
            <w:r w:rsidRPr="00853E76">
              <w:rPr>
                <w:b/>
                <w:bCs/>
                <w:szCs w:val="20"/>
              </w:rPr>
              <w:t>Management Classification</w:t>
            </w:r>
          </w:p>
        </w:tc>
        <w:tc>
          <w:tcPr>
            <w:tcW w:w="3168" w:type="dxa"/>
            <w:gridSpan w:val="2"/>
          </w:tcPr>
          <w:p w14:paraId="6348C688" w14:textId="6E95C814" w:rsidR="00475C59" w:rsidRPr="00853E76" w:rsidRDefault="00475C59" w:rsidP="00B43F7F">
            <w:pPr>
              <w:spacing w:line="480" w:lineRule="auto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Type of management required</w:t>
            </w:r>
          </w:p>
        </w:tc>
      </w:tr>
      <w:tr w:rsidR="00B43F7F" w:rsidRPr="00853E76" w14:paraId="1D0D1C89" w14:textId="79F549FC" w:rsidTr="00D913ED">
        <w:trPr>
          <w:trHeight w:val="506"/>
        </w:trPr>
        <w:tc>
          <w:tcPr>
            <w:tcW w:w="1255" w:type="dxa"/>
            <w:vMerge/>
            <w:noWrap/>
          </w:tcPr>
          <w:p w14:paraId="76A9926F" w14:textId="77777777" w:rsidR="00B43F7F" w:rsidRPr="00853E76" w:rsidRDefault="00B43F7F" w:rsidP="00B43F7F">
            <w:pPr>
              <w:spacing w:line="480" w:lineRule="auto"/>
              <w:rPr>
                <w:b/>
                <w:bCs/>
                <w:szCs w:val="20"/>
              </w:rPr>
            </w:pPr>
          </w:p>
        </w:tc>
        <w:tc>
          <w:tcPr>
            <w:tcW w:w="3240" w:type="dxa"/>
            <w:vMerge/>
            <w:noWrap/>
          </w:tcPr>
          <w:p w14:paraId="6263ACAD" w14:textId="77777777" w:rsidR="00B43F7F" w:rsidRPr="00853E76" w:rsidRDefault="00B43F7F" w:rsidP="00B43F7F">
            <w:pPr>
              <w:spacing w:line="480" w:lineRule="auto"/>
              <w:rPr>
                <w:b/>
                <w:bCs/>
                <w:szCs w:val="20"/>
              </w:rPr>
            </w:pPr>
          </w:p>
        </w:tc>
        <w:tc>
          <w:tcPr>
            <w:tcW w:w="2520" w:type="dxa"/>
            <w:vMerge/>
            <w:noWrap/>
          </w:tcPr>
          <w:p w14:paraId="24E44888" w14:textId="77777777" w:rsidR="00B43F7F" w:rsidRPr="00853E76" w:rsidRDefault="00B43F7F" w:rsidP="00B43F7F">
            <w:pPr>
              <w:spacing w:line="480" w:lineRule="auto"/>
              <w:rPr>
                <w:b/>
                <w:bCs/>
                <w:szCs w:val="20"/>
              </w:rPr>
            </w:pPr>
          </w:p>
        </w:tc>
        <w:tc>
          <w:tcPr>
            <w:tcW w:w="1584" w:type="dxa"/>
          </w:tcPr>
          <w:p w14:paraId="52244F0B" w14:textId="69D5F194" w:rsidR="00B43F7F" w:rsidRPr="00853E76" w:rsidRDefault="00B43F7F" w:rsidP="00B43F7F">
            <w:pPr>
              <w:spacing w:line="480" w:lineRule="auto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Direct</w:t>
            </w:r>
          </w:p>
        </w:tc>
        <w:tc>
          <w:tcPr>
            <w:tcW w:w="1584" w:type="dxa"/>
          </w:tcPr>
          <w:p w14:paraId="55F934A2" w14:textId="4FA1A0BE" w:rsidR="00B43F7F" w:rsidRPr="00853E76" w:rsidRDefault="00B43F7F" w:rsidP="00B43F7F">
            <w:pPr>
              <w:spacing w:line="480" w:lineRule="auto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Follow-up</w:t>
            </w:r>
          </w:p>
        </w:tc>
      </w:tr>
      <w:tr w:rsidR="00B43F7F" w:rsidRPr="00853E76" w14:paraId="56C365A3" w14:textId="54650A4F" w:rsidTr="00D913ED">
        <w:trPr>
          <w:trHeight w:val="300"/>
        </w:trPr>
        <w:tc>
          <w:tcPr>
            <w:tcW w:w="1255" w:type="dxa"/>
            <w:noWrap/>
            <w:hideMark/>
          </w:tcPr>
          <w:p w14:paraId="194F4311" w14:textId="77777777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1</w:t>
            </w:r>
          </w:p>
        </w:tc>
        <w:tc>
          <w:tcPr>
            <w:tcW w:w="3240" w:type="dxa"/>
            <w:noWrap/>
            <w:hideMark/>
          </w:tcPr>
          <w:p w14:paraId="10CC9A54" w14:textId="77777777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Cardiac myxoma</w:t>
            </w:r>
          </w:p>
        </w:tc>
        <w:tc>
          <w:tcPr>
            <w:tcW w:w="2520" w:type="dxa"/>
            <w:noWrap/>
            <w:hideMark/>
          </w:tcPr>
          <w:p w14:paraId="14493001" w14:textId="77777777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Treatment</w:t>
            </w:r>
          </w:p>
        </w:tc>
        <w:tc>
          <w:tcPr>
            <w:tcW w:w="1584" w:type="dxa"/>
          </w:tcPr>
          <w:p w14:paraId="43496246" w14:textId="06A07B09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584" w:type="dxa"/>
          </w:tcPr>
          <w:p w14:paraId="714BEEA5" w14:textId="559CABDC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</w:tr>
      <w:tr w:rsidR="00B43F7F" w:rsidRPr="00853E76" w14:paraId="71F1361F" w14:textId="090F1A45" w:rsidTr="00D913ED">
        <w:trPr>
          <w:trHeight w:val="300"/>
        </w:trPr>
        <w:tc>
          <w:tcPr>
            <w:tcW w:w="1255" w:type="dxa"/>
            <w:noWrap/>
            <w:hideMark/>
          </w:tcPr>
          <w:p w14:paraId="211EFECD" w14:textId="77777777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2</w:t>
            </w:r>
          </w:p>
        </w:tc>
        <w:tc>
          <w:tcPr>
            <w:tcW w:w="3240" w:type="dxa"/>
            <w:noWrap/>
            <w:hideMark/>
          </w:tcPr>
          <w:p w14:paraId="3D21B71E" w14:textId="77777777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Lung cancer</w:t>
            </w:r>
          </w:p>
        </w:tc>
        <w:tc>
          <w:tcPr>
            <w:tcW w:w="2520" w:type="dxa"/>
            <w:noWrap/>
            <w:hideMark/>
          </w:tcPr>
          <w:p w14:paraId="517AE006" w14:textId="77777777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Treatment</w:t>
            </w:r>
          </w:p>
        </w:tc>
        <w:tc>
          <w:tcPr>
            <w:tcW w:w="1584" w:type="dxa"/>
          </w:tcPr>
          <w:p w14:paraId="236F72F4" w14:textId="7679FB79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584" w:type="dxa"/>
          </w:tcPr>
          <w:p w14:paraId="0599C2BA" w14:textId="40B14805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</w:tr>
      <w:tr w:rsidR="00B43F7F" w:rsidRPr="00853E76" w14:paraId="36D00D86" w14:textId="76D00301" w:rsidTr="00D913ED">
        <w:trPr>
          <w:trHeight w:val="300"/>
        </w:trPr>
        <w:tc>
          <w:tcPr>
            <w:tcW w:w="1255" w:type="dxa"/>
            <w:noWrap/>
          </w:tcPr>
          <w:p w14:paraId="4DB62B56" w14:textId="77777777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1</w:t>
            </w:r>
          </w:p>
        </w:tc>
        <w:tc>
          <w:tcPr>
            <w:tcW w:w="3240" w:type="dxa"/>
            <w:noWrap/>
          </w:tcPr>
          <w:p w14:paraId="60A9679E" w14:textId="77777777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Abdominal mass, no malignancy</w:t>
            </w:r>
          </w:p>
        </w:tc>
        <w:tc>
          <w:tcPr>
            <w:tcW w:w="2520" w:type="dxa"/>
            <w:noWrap/>
          </w:tcPr>
          <w:p w14:paraId="5DF90F62" w14:textId="77777777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Invasive evaluation</w:t>
            </w:r>
          </w:p>
        </w:tc>
        <w:tc>
          <w:tcPr>
            <w:tcW w:w="1584" w:type="dxa"/>
          </w:tcPr>
          <w:p w14:paraId="2510285D" w14:textId="6C24B36B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584" w:type="dxa"/>
          </w:tcPr>
          <w:p w14:paraId="77E939F2" w14:textId="5703F446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</w:tr>
      <w:tr w:rsidR="00B43F7F" w:rsidRPr="00853E76" w14:paraId="5492AE15" w14:textId="4960E1AA" w:rsidTr="00D913ED">
        <w:trPr>
          <w:trHeight w:val="300"/>
        </w:trPr>
        <w:tc>
          <w:tcPr>
            <w:tcW w:w="1255" w:type="dxa"/>
            <w:noWrap/>
            <w:hideMark/>
          </w:tcPr>
          <w:p w14:paraId="66A3AF3C" w14:textId="77777777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1</w:t>
            </w:r>
          </w:p>
        </w:tc>
        <w:tc>
          <w:tcPr>
            <w:tcW w:w="3240" w:type="dxa"/>
            <w:noWrap/>
            <w:hideMark/>
          </w:tcPr>
          <w:p w14:paraId="30867DAB" w14:textId="77777777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Pulmonary nodule</w:t>
            </w:r>
          </w:p>
        </w:tc>
        <w:tc>
          <w:tcPr>
            <w:tcW w:w="2520" w:type="dxa"/>
            <w:noWrap/>
            <w:hideMark/>
          </w:tcPr>
          <w:p w14:paraId="328FE00A" w14:textId="77777777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Invasive evaluation</w:t>
            </w:r>
          </w:p>
        </w:tc>
        <w:tc>
          <w:tcPr>
            <w:tcW w:w="1584" w:type="dxa"/>
          </w:tcPr>
          <w:p w14:paraId="24BE0E33" w14:textId="4DBF0A8E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584" w:type="dxa"/>
          </w:tcPr>
          <w:p w14:paraId="2A339365" w14:textId="3504BD5B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</w:tr>
      <w:tr w:rsidR="00B43F7F" w:rsidRPr="00853E76" w14:paraId="08DD8966" w14:textId="17AA4D81" w:rsidTr="00D913ED">
        <w:trPr>
          <w:trHeight w:val="300"/>
        </w:trPr>
        <w:tc>
          <w:tcPr>
            <w:tcW w:w="1255" w:type="dxa"/>
            <w:noWrap/>
            <w:hideMark/>
          </w:tcPr>
          <w:p w14:paraId="1A2D3C4A" w14:textId="77777777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1</w:t>
            </w:r>
          </w:p>
        </w:tc>
        <w:tc>
          <w:tcPr>
            <w:tcW w:w="3240" w:type="dxa"/>
            <w:noWrap/>
            <w:hideMark/>
          </w:tcPr>
          <w:p w14:paraId="546EA27F" w14:textId="77777777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Pulmonary parenchymal abnormalities</w:t>
            </w:r>
          </w:p>
        </w:tc>
        <w:tc>
          <w:tcPr>
            <w:tcW w:w="2520" w:type="dxa"/>
            <w:noWrap/>
            <w:hideMark/>
          </w:tcPr>
          <w:p w14:paraId="335CC425" w14:textId="77777777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Invasive evaluation</w:t>
            </w:r>
          </w:p>
        </w:tc>
        <w:tc>
          <w:tcPr>
            <w:tcW w:w="1584" w:type="dxa"/>
          </w:tcPr>
          <w:p w14:paraId="7B6C1019" w14:textId="11E128BF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584" w:type="dxa"/>
          </w:tcPr>
          <w:p w14:paraId="7BB27ECC" w14:textId="05E4F551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</w:tr>
      <w:tr w:rsidR="00B43F7F" w:rsidRPr="00853E76" w14:paraId="15B81041" w14:textId="09B751B9" w:rsidTr="00D913ED">
        <w:trPr>
          <w:trHeight w:val="300"/>
        </w:trPr>
        <w:tc>
          <w:tcPr>
            <w:tcW w:w="1255" w:type="dxa"/>
            <w:noWrap/>
            <w:hideMark/>
          </w:tcPr>
          <w:p w14:paraId="35ECCC3F" w14:textId="77777777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1</w:t>
            </w:r>
          </w:p>
        </w:tc>
        <w:tc>
          <w:tcPr>
            <w:tcW w:w="3240" w:type="dxa"/>
            <w:noWrap/>
            <w:hideMark/>
          </w:tcPr>
          <w:p w14:paraId="58645D95" w14:textId="77777777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Pulmonary nodule</w:t>
            </w:r>
          </w:p>
        </w:tc>
        <w:tc>
          <w:tcPr>
            <w:tcW w:w="2520" w:type="dxa"/>
            <w:noWrap/>
            <w:hideMark/>
          </w:tcPr>
          <w:p w14:paraId="1D670F06" w14:textId="77777777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Non-invasive evaluation</w:t>
            </w:r>
          </w:p>
        </w:tc>
        <w:tc>
          <w:tcPr>
            <w:tcW w:w="1584" w:type="dxa"/>
          </w:tcPr>
          <w:p w14:paraId="58C6D230" w14:textId="3BA3D44E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584" w:type="dxa"/>
          </w:tcPr>
          <w:p w14:paraId="5E7A6D2D" w14:textId="171490CD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 w:rsidR="00B43F7F" w:rsidRPr="00853E76" w14:paraId="4FD69D91" w14:textId="19BB4D36" w:rsidTr="00D913ED">
        <w:trPr>
          <w:trHeight w:val="300"/>
        </w:trPr>
        <w:tc>
          <w:tcPr>
            <w:tcW w:w="1255" w:type="dxa"/>
            <w:noWrap/>
            <w:hideMark/>
          </w:tcPr>
          <w:p w14:paraId="5154547F" w14:textId="77777777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3</w:t>
            </w:r>
          </w:p>
        </w:tc>
        <w:tc>
          <w:tcPr>
            <w:tcW w:w="3240" w:type="dxa"/>
            <w:noWrap/>
            <w:hideMark/>
          </w:tcPr>
          <w:p w14:paraId="2B3A5F89" w14:textId="77777777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Aortic dilatation</w:t>
            </w:r>
          </w:p>
        </w:tc>
        <w:tc>
          <w:tcPr>
            <w:tcW w:w="2520" w:type="dxa"/>
            <w:noWrap/>
            <w:hideMark/>
          </w:tcPr>
          <w:p w14:paraId="796FC49C" w14:textId="77777777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Non-invasive evaluation</w:t>
            </w:r>
          </w:p>
        </w:tc>
        <w:tc>
          <w:tcPr>
            <w:tcW w:w="1584" w:type="dxa"/>
          </w:tcPr>
          <w:p w14:paraId="418DDFBE" w14:textId="0B03C17F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584" w:type="dxa"/>
          </w:tcPr>
          <w:p w14:paraId="7ACD4EAB" w14:textId="2A22E161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</w:tr>
      <w:tr w:rsidR="00B43F7F" w:rsidRPr="00853E76" w14:paraId="349DA052" w14:textId="314FDD60" w:rsidTr="00D913ED">
        <w:trPr>
          <w:trHeight w:val="300"/>
        </w:trPr>
        <w:tc>
          <w:tcPr>
            <w:tcW w:w="1255" w:type="dxa"/>
            <w:noWrap/>
          </w:tcPr>
          <w:p w14:paraId="7767981E" w14:textId="77777777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5</w:t>
            </w:r>
          </w:p>
        </w:tc>
        <w:tc>
          <w:tcPr>
            <w:tcW w:w="3240" w:type="dxa"/>
            <w:noWrap/>
          </w:tcPr>
          <w:p w14:paraId="5C43ABEF" w14:textId="77777777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Suspected pulmonary nodule, ruled out by CT</w:t>
            </w:r>
          </w:p>
        </w:tc>
        <w:tc>
          <w:tcPr>
            <w:tcW w:w="2520" w:type="dxa"/>
            <w:noWrap/>
          </w:tcPr>
          <w:p w14:paraId="2B27E58A" w14:textId="77777777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CT</w:t>
            </w:r>
          </w:p>
        </w:tc>
        <w:tc>
          <w:tcPr>
            <w:tcW w:w="1584" w:type="dxa"/>
          </w:tcPr>
          <w:p w14:paraId="5FEC6B0A" w14:textId="172D2194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584" w:type="dxa"/>
          </w:tcPr>
          <w:p w14:paraId="0BD33D32" w14:textId="396DEE5A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</w:tr>
      <w:tr w:rsidR="00B43F7F" w:rsidRPr="00853E76" w14:paraId="796FB895" w14:textId="41DF637B" w:rsidTr="00D913ED">
        <w:trPr>
          <w:trHeight w:val="300"/>
        </w:trPr>
        <w:tc>
          <w:tcPr>
            <w:tcW w:w="1255" w:type="dxa"/>
            <w:noWrap/>
            <w:hideMark/>
          </w:tcPr>
          <w:p w14:paraId="1E1C44AE" w14:textId="77777777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1</w:t>
            </w:r>
          </w:p>
        </w:tc>
        <w:tc>
          <w:tcPr>
            <w:tcW w:w="3240" w:type="dxa"/>
            <w:noWrap/>
            <w:hideMark/>
          </w:tcPr>
          <w:p w14:paraId="3D83875A" w14:textId="77777777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Pulmonary parenchymal abnormalities</w:t>
            </w:r>
          </w:p>
        </w:tc>
        <w:tc>
          <w:tcPr>
            <w:tcW w:w="2520" w:type="dxa"/>
            <w:noWrap/>
            <w:hideMark/>
          </w:tcPr>
          <w:p w14:paraId="79EC4DC0" w14:textId="77777777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CT</w:t>
            </w:r>
          </w:p>
        </w:tc>
        <w:tc>
          <w:tcPr>
            <w:tcW w:w="1584" w:type="dxa"/>
          </w:tcPr>
          <w:p w14:paraId="31F847FE" w14:textId="495DC664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584" w:type="dxa"/>
          </w:tcPr>
          <w:p w14:paraId="1CEE9ABD" w14:textId="2D90C00C" w:rsidR="00B43F7F" w:rsidRPr="00853E76" w:rsidRDefault="00B43F7F" w:rsidP="00B43F7F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</w:tbl>
    <w:p w14:paraId="7FF1D126" w14:textId="0148F82A" w:rsidR="009866A0" w:rsidRDefault="009866A0" w:rsidP="006C09A6"/>
    <w:p w14:paraId="6765136F" w14:textId="77777777" w:rsidR="009866A0" w:rsidRDefault="009866A0">
      <w:r>
        <w:br w:type="page"/>
      </w:r>
    </w:p>
    <w:p w14:paraId="377FC4F1" w14:textId="76A3DE58" w:rsidR="009866A0" w:rsidRDefault="009866A0" w:rsidP="00E63E31">
      <w:pPr>
        <w:pStyle w:val="Heading1"/>
      </w:pPr>
      <w:bookmarkStart w:id="2" w:name="_Toc101443960"/>
      <w:r w:rsidRPr="00853E76">
        <w:lastRenderedPageBreak/>
        <w:t xml:space="preserve">Table </w:t>
      </w:r>
      <w:r>
        <w:t>S</w:t>
      </w:r>
      <w:r w:rsidR="00E31483">
        <w:t>3</w:t>
      </w:r>
      <w:r w:rsidRPr="00853E76">
        <w:t xml:space="preserve"> Diagnosis and management of patients in the </w:t>
      </w:r>
      <w:proofErr w:type="spellStart"/>
      <w:r w:rsidRPr="00853E76">
        <w:t>SoC+CT</w:t>
      </w:r>
      <w:proofErr w:type="spellEnd"/>
      <w:r w:rsidRPr="00853E76">
        <w:t xml:space="preserve"> group</w:t>
      </w:r>
      <w:bookmarkEnd w:id="2"/>
    </w:p>
    <w:p w14:paraId="1B606BE6" w14:textId="77777777" w:rsidR="00E63E31" w:rsidRPr="00E63E31" w:rsidRDefault="00E63E31" w:rsidP="00E63E31"/>
    <w:tbl>
      <w:tblPr>
        <w:tblStyle w:val="TableGrid"/>
        <w:tblW w:w="9553" w:type="dxa"/>
        <w:tblLook w:val="04A0" w:firstRow="1" w:lastRow="0" w:firstColumn="1" w:lastColumn="0" w:noHBand="0" w:noVBand="1"/>
      </w:tblPr>
      <w:tblGrid>
        <w:gridCol w:w="1435"/>
        <w:gridCol w:w="2520"/>
        <w:gridCol w:w="2430"/>
        <w:gridCol w:w="1440"/>
        <w:gridCol w:w="1728"/>
      </w:tblGrid>
      <w:tr w:rsidR="00475C59" w:rsidRPr="00853E76" w14:paraId="13B24F44" w14:textId="4131CD63" w:rsidTr="00D913ED">
        <w:trPr>
          <w:trHeight w:val="506"/>
        </w:trPr>
        <w:tc>
          <w:tcPr>
            <w:tcW w:w="1435" w:type="dxa"/>
            <w:vMerge w:val="restart"/>
            <w:noWrap/>
            <w:hideMark/>
          </w:tcPr>
          <w:p w14:paraId="3BB32386" w14:textId="77777777" w:rsidR="00475C59" w:rsidRPr="00853E76" w:rsidRDefault="00475C59" w:rsidP="00475C59">
            <w:pPr>
              <w:spacing w:line="480" w:lineRule="auto"/>
              <w:rPr>
                <w:b/>
                <w:bCs/>
                <w:szCs w:val="20"/>
              </w:rPr>
            </w:pPr>
            <w:proofErr w:type="spellStart"/>
            <w:r w:rsidRPr="00853E76">
              <w:rPr>
                <w:b/>
                <w:bCs/>
                <w:szCs w:val="20"/>
              </w:rPr>
              <w:t>SoC+CT</w:t>
            </w:r>
            <w:proofErr w:type="spellEnd"/>
            <w:r w:rsidRPr="00853E76">
              <w:rPr>
                <w:b/>
                <w:bCs/>
                <w:szCs w:val="20"/>
              </w:rPr>
              <w:t xml:space="preserve"> (no of patients)</w:t>
            </w:r>
          </w:p>
        </w:tc>
        <w:tc>
          <w:tcPr>
            <w:tcW w:w="2520" w:type="dxa"/>
            <w:vMerge w:val="restart"/>
            <w:noWrap/>
            <w:hideMark/>
          </w:tcPr>
          <w:p w14:paraId="62669A94" w14:textId="77777777" w:rsidR="00475C59" w:rsidRPr="00853E76" w:rsidRDefault="00475C59" w:rsidP="00475C59">
            <w:pPr>
              <w:spacing w:line="480" w:lineRule="auto"/>
              <w:rPr>
                <w:b/>
                <w:bCs/>
                <w:szCs w:val="20"/>
              </w:rPr>
            </w:pPr>
            <w:r w:rsidRPr="00853E76">
              <w:rPr>
                <w:b/>
                <w:bCs/>
                <w:szCs w:val="20"/>
              </w:rPr>
              <w:t xml:space="preserve">Diagnosis </w:t>
            </w:r>
          </w:p>
        </w:tc>
        <w:tc>
          <w:tcPr>
            <w:tcW w:w="2430" w:type="dxa"/>
            <w:vMerge w:val="restart"/>
            <w:noWrap/>
            <w:hideMark/>
          </w:tcPr>
          <w:p w14:paraId="154503DF" w14:textId="77777777" w:rsidR="00475C59" w:rsidRPr="00853E76" w:rsidRDefault="00475C59" w:rsidP="00475C59">
            <w:pPr>
              <w:spacing w:line="480" w:lineRule="auto"/>
              <w:rPr>
                <w:b/>
                <w:bCs/>
                <w:szCs w:val="20"/>
              </w:rPr>
            </w:pPr>
            <w:r w:rsidRPr="00853E76">
              <w:rPr>
                <w:b/>
                <w:bCs/>
                <w:szCs w:val="20"/>
              </w:rPr>
              <w:t>Management Classification</w:t>
            </w:r>
          </w:p>
        </w:tc>
        <w:tc>
          <w:tcPr>
            <w:tcW w:w="3168" w:type="dxa"/>
            <w:gridSpan w:val="2"/>
          </w:tcPr>
          <w:p w14:paraId="7767FB5A" w14:textId="492FF4A4" w:rsidR="00475C59" w:rsidRPr="00853E76" w:rsidRDefault="00475C59" w:rsidP="00475C59">
            <w:pPr>
              <w:spacing w:line="480" w:lineRule="auto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Type of management required</w:t>
            </w:r>
          </w:p>
        </w:tc>
      </w:tr>
      <w:tr w:rsidR="00D913ED" w:rsidRPr="00853E76" w14:paraId="7A49CC97" w14:textId="6B229305" w:rsidTr="00D913ED">
        <w:trPr>
          <w:trHeight w:val="506"/>
        </w:trPr>
        <w:tc>
          <w:tcPr>
            <w:tcW w:w="1435" w:type="dxa"/>
            <w:vMerge/>
            <w:noWrap/>
          </w:tcPr>
          <w:p w14:paraId="764E2232" w14:textId="77777777" w:rsidR="00475C59" w:rsidRPr="00853E76" w:rsidRDefault="00475C59" w:rsidP="00475C59">
            <w:pPr>
              <w:spacing w:line="480" w:lineRule="auto"/>
              <w:rPr>
                <w:b/>
                <w:bCs/>
                <w:szCs w:val="20"/>
              </w:rPr>
            </w:pPr>
          </w:p>
        </w:tc>
        <w:tc>
          <w:tcPr>
            <w:tcW w:w="2520" w:type="dxa"/>
            <w:vMerge/>
            <w:noWrap/>
          </w:tcPr>
          <w:p w14:paraId="2E82E016" w14:textId="77777777" w:rsidR="00475C59" w:rsidRPr="00853E76" w:rsidRDefault="00475C59" w:rsidP="00475C59">
            <w:pPr>
              <w:spacing w:line="480" w:lineRule="auto"/>
              <w:rPr>
                <w:b/>
                <w:bCs/>
                <w:szCs w:val="20"/>
              </w:rPr>
            </w:pPr>
          </w:p>
        </w:tc>
        <w:tc>
          <w:tcPr>
            <w:tcW w:w="2430" w:type="dxa"/>
            <w:vMerge/>
            <w:noWrap/>
          </w:tcPr>
          <w:p w14:paraId="6DDB72A6" w14:textId="77777777" w:rsidR="00475C59" w:rsidRPr="00853E76" w:rsidRDefault="00475C59" w:rsidP="00475C59">
            <w:pPr>
              <w:spacing w:line="480" w:lineRule="auto"/>
              <w:rPr>
                <w:b/>
                <w:bCs/>
                <w:szCs w:val="20"/>
              </w:rPr>
            </w:pPr>
          </w:p>
        </w:tc>
        <w:tc>
          <w:tcPr>
            <w:tcW w:w="1440" w:type="dxa"/>
          </w:tcPr>
          <w:p w14:paraId="286F133D" w14:textId="33D1E67C" w:rsidR="00475C59" w:rsidRPr="00853E76" w:rsidRDefault="00475C59" w:rsidP="00475C59">
            <w:pPr>
              <w:spacing w:line="480" w:lineRule="auto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Direct</w:t>
            </w:r>
          </w:p>
        </w:tc>
        <w:tc>
          <w:tcPr>
            <w:tcW w:w="1728" w:type="dxa"/>
          </w:tcPr>
          <w:p w14:paraId="4841DEB4" w14:textId="1683EB6E" w:rsidR="00475C59" w:rsidRPr="00853E76" w:rsidRDefault="00475C59" w:rsidP="00475C59">
            <w:pPr>
              <w:spacing w:line="480" w:lineRule="auto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Follow-up</w:t>
            </w:r>
          </w:p>
        </w:tc>
      </w:tr>
      <w:tr w:rsidR="00D913ED" w:rsidRPr="00853E76" w14:paraId="7698ABAE" w14:textId="22098D8A" w:rsidTr="00D913ED">
        <w:trPr>
          <w:trHeight w:val="300"/>
        </w:trPr>
        <w:tc>
          <w:tcPr>
            <w:tcW w:w="1435" w:type="dxa"/>
            <w:noWrap/>
            <w:hideMark/>
          </w:tcPr>
          <w:p w14:paraId="3A97A198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2</w:t>
            </w:r>
          </w:p>
        </w:tc>
        <w:tc>
          <w:tcPr>
            <w:tcW w:w="2520" w:type="dxa"/>
            <w:noWrap/>
            <w:hideMark/>
          </w:tcPr>
          <w:p w14:paraId="661F1F68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 xml:space="preserve">Lung cancer  </w:t>
            </w:r>
          </w:p>
        </w:tc>
        <w:tc>
          <w:tcPr>
            <w:tcW w:w="2430" w:type="dxa"/>
            <w:noWrap/>
            <w:hideMark/>
          </w:tcPr>
          <w:p w14:paraId="5304B4CB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Treatment</w:t>
            </w:r>
          </w:p>
        </w:tc>
        <w:tc>
          <w:tcPr>
            <w:tcW w:w="1440" w:type="dxa"/>
          </w:tcPr>
          <w:p w14:paraId="63879B0E" w14:textId="5DEBA045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728" w:type="dxa"/>
          </w:tcPr>
          <w:p w14:paraId="64546391" w14:textId="33705195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</w:tr>
      <w:tr w:rsidR="00D913ED" w:rsidRPr="00853E76" w14:paraId="03167E47" w14:textId="147C98B5" w:rsidTr="00D913ED">
        <w:trPr>
          <w:trHeight w:val="300"/>
        </w:trPr>
        <w:tc>
          <w:tcPr>
            <w:tcW w:w="1435" w:type="dxa"/>
            <w:noWrap/>
            <w:hideMark/>
          </w:tcPr>
          <w:p w14:paraId="59FF2D8B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1</w:t>
            </w:r>
          </w:p>
        </w:tc>
        <w:tc>
          <w:tcPr>
            <w:tcW w:w="2520" w:type="dxa"/>
            <w:noWrap/>
            <w:hideMark/>
          </w:tcPr>
          <w:p w14:paraId="2D8306BD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Sarcoidosis</w:t>
            </w:r>
          </w:p>
        </w:tc>
        <w:tc>
          <w:tcPr>
            <w:tcW w:w="2430" w:type="dxa"/>
            <w:noWrap/>
            <w:hideMark/>
          </w:tcPr>
          <w:p w14:paraId="16A640F4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Treatment</w:t>
            </w:r>
          </w:p>
        </w:tc>
        <w:tc>
          <w:tcPr>
            <w:tcW w:w="1440" w:type="dxa"/>
          </w:tcPr>
          <w:p w14:paraId="0AFB01DE" w14:textId="76F684C9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728" w:type="dxa"/>
          </w:tcPr>
          <w:p w14:paraId="5A835845" w14:textId="6A51140B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</w:tr>
      <w:tr w:rsidR="00D913ED" w:rsidRPr="00853E76" w14:paraId="160F16C8" w14:textId="7BDE38DD" w:rsidTr="00D913ED">
        <w:trPr>
          <w:trHeight w:val="300"/>
        </w:trPr>
        <w:tc>
          <w:tcPr>
            <w:tcW w:w="1435" w:type="dxa"/>
            <w:noWrap/>
            <w:hideMark/>
          </w:tcPr>
          <w:p w14:paraId="10F70EA9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2</w:t>
            </w:r>
          </w:p>
        </w:tc>
        <w:tc>
          <w:tcPr>
            <w:tcW w:w="2520" w:type="dxa"/>
            <w:noWrap/>
            <w:hideMark/>
          </w:tcPr>
          <w:p w14:paraId="70FA2AF5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Aortic dilatation</w:t>
            </w:r>
          </w:p>
        </w:tc>
        <w:tc>
          <w:tcPr>
            <w:tcW w:w="2430" w:type="dxa"/>
            <w:noWrap/>
            <w:hideMark/>
          </w:tcPr>
          <w:p w14:paraId="484EE760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Changed approach</w:t>
            </w:r>
          </w:p>
        </w:tc>
        <w:tc>
          <w:tcPr>
            <w:tcW w:w="1440" w:type="dxa"/>
          </w:tcPr>
          <w:p w14:paraId="17386269" w14:textId="437AE21B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728" w:type="dxa"/>
          </w:tcPr>
          <w:p w14:paraId="69240DD0" w14:textId="5C41062A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</w:tr>
      <w:tr w:rsidR="00D913ED" w:rsidRPr="00853E76" w14:paraId="5C103AB5" w14:textId="2732E331" w:rsidTr="00D913ED">
        <w:trPr>
          <w:trHeight w:val="300"/>
        </w:trPr>
        <w:tc>
          <w:tcPr>
            <w:tcW w:w="1435" w:type="dxa"/>
            <w:noWrap/>
            <w:hideMark/>
          </w:tcPr>
          <w:p w14:paraId="5BE9C661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1</w:t>
            </w:r>
          </w:p>
        </w:tc>
        <w:tc>
          <w:tcPr>
            <w:tcW w:w="2520" w:type="dxa"/>
            <w:noWrap/>
            <w:hideMark/>
          </w:tcPr>
          <w:p w14:paraId="326C5B45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Liver cirrhosis</w:t>
            </w:r>
          </w:p>
        </w:tc>
        <w:tc>
          <w:tcPr>
            <w:tcW w:w="2430" w:type="dxa"/>
            <w:noWrap/>
            <w:hideMark/>
          </w:tcPr>
          <w:p w14:paraId="01F62C5A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Changed approach</w:t>
            </w:r>
          </w:p>
        </w:tc>
        <w:tc>
          <w:tcPr>
            <w:tcW w:w="1440" w:type="dxa"/>
          </w:tcPr>
          <w:p w14:paraId="6642A797" w14:textId="459669BA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728" w:type="dxa"/>
          </w:tcPr>
          <w:p w14:paraId="26242F10" w14:textId="3662D0B3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</w:tr>
      <w:tr w:rsidR="00D913ED" w:rsidRPr="00853E76" w14:paraId="4B280474" w14:textId="552E3F2B" w:rsidTr="00D913ED">
        <w:trPr>
          <w:trHeight w:val="300"/>
        </w:trPr>
        <w:tc>
          <w:tcPr>
            <w:tcW w:w="1435" w:type="dxa"/>
            <w:noWrap/>
            <w:hideMark/>
          </w:tcPr>
          <w:p w14:paraId="75A90C91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1</w:t>
            </w:r>
          </w:p>
        </w:tc>
        <w:tc>
          <w:tcPr>
            <w:tcW w:w="2520" w:type="dxa"/>
            <w:noWrap/>
            <w:hideMark/>
          </w:tcPr>
          <w:p w14:paraId="71540D36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Pneumonia</w:t>
            </w:r>
          </w:p>
        </w:tc>
        <w:tc>
          <w:tcPr>
            <w:tcW w:w="2430" w:type="dxa"/>
            <w:noWrap/>
            <w:hideMark/>
          </w:tcPr>
          <w:p w14:paraId="408BB83E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Changed approach</w:t>
            </w:r>
          </w:p>
        </w:tc>
        <w:tc>
          <w:tcPr>
            <w:tcW w:w="1440" w:type="dxa"/>
          </w:tcPr>
          <w:p w14:paraId="6A3A43F6" w14:textId="07ED2B7D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728" w:type="dxa"/>
          </w:tcPr>
          <w:p w14:paraId="584E316C" w14:textId="30AA0053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</w:tr>
      <w:tr w:rsidR="00D913ED" w:rsidRPr="00853E76" w14:paraId="507D9D79" w14:textId="4ACADC24" w:rsidTr="00D913ED">
        <w:trPr>
          <w:trHeight w:val="300"/>
        </w:trPr>
        <w:tc>
          <w:tcPr>
            <w:tcW w:w="1435" w:type="dxa"/>
            <w:noWrap/>
            <w:hideMark/>
          </w:tcPr>
          <w:p w14:paraId="593FBF7D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3 *</w:t>
            </w:r>
          </w:p>
        </w:tc>
        <w:tc>
          <w:tcPr>
            <w:tcW w:w="2520" w:type="dxa"/>
            <w:noWrap/>
            <w:hideMark/>
          </w:tcPr>
          <w:p w14:paraId="7DA20715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Mass, no malignancy</w:t>
            </w:r>
          </w:p>
        </w:tc>
        <w:tc>
          <w:tcPr>
            <w:tcW w:w="2430" w:type="dxa"/>
            <w:noWrap/>
            <w:hideMark/>
          </w:tcPr>
          <w:p w14:paraId="4BF6A751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Invasive evaluation</w:t>
            </w:r>
          </w:p>
        </w:tc>
        <w:tc>
          <w:tcPr>
            <w:tcW w:w="1440" w:type="dxa"/>
          </w:tcPr>
          <w:p w14:paraId="636C3E19" w14:textId="04DB468C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728" w:type="dxa"/>
          </w:tcPr>
          <w:p w14:paraId="4A9729EF" w14:textId="6B2E2CE4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</w:tr>
      <w:tr w:rsidR="00D913ED" w:rsidRPr="00853E76" w14:paraId="35A7C4F3" w14:textId="2430A266" w:rsidTr="00D913ED">
        <w:trPr>
          <w:trHeight w:val="300"/>
        </w:trPr>
        <w:tc>
          <w:tcPr>
            <w:tcW w:w="1435" w:type="dxa"/>
            <w:noWrap/>
            <w:hideMark/>
          </w:tcPr>
          <w:p w14:paraId="7E0F1CFF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18</w:t>
            </w:r>
          </w:p>
        </w:tc>
        <w:tc>
          <w:tcPr>
            <w:tcW w:w="2520" w:type="dxa"/>
            <w:noWrap/>
            <w:hideMark/>
          </w:tcPr>
          <w:p w14:paraId="24D84E03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Pulmonary nodule</w:t>
            </w:r>
          </w:p>
        </w:tc>
        <w:tc>
          <w:tcPr>
            <w:tcW w:w="2430" w:type="dxa"/>
            <w:noWrap/>
            <w:hideMark/>
          </w:tcPr>
          <w:p w14:paraId="193587CF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Non-invasive evaluation</w:t>
            </w:r>
          </w:p>
        </w:tc>
        <w:tc>
          <w:tcPr>
            <w:tcW w:w="1440" w:type="dxa"/>
          </w:tcPr>
          <w:p w14:paraId="78D2DE18" w14:textId="657D2455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728" w:type="dxa"/>
          </w:tcPr>
          <w:p w14:paraId="4C9F4404" w14:textId="0CE7B450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</w:tr>
      <w:tr w:rsidR="00D913ED" w:rsidRPr="00853E76" w14:paraId="62D40594" w14:textId="15012CB1" w:rsidTr="00D913ED">
        <w:trPr>
          <w:trHeight w:val="300"/>
        </w:trPr>
        <w:tc>
          <w:tcPr>
            <w:tcW w:w="1435" w:type="dxa"/>
            <w:noWrap/>
            <w:hideMark/>
          </w:tcPr>
          <w:p w14:paraId="003B7353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5</w:t>
            </w:r>
          </w:p>
        </w:tc>
        <w:tc>
          <w:tcPr>
            <w:tcW w:w="2520" w:type="dxa"/>
            <w:noWrap/>
            <w:hideMark/>
          </w:tcPr>
          <w:p w14:paraId="03C3F0DA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proofErr w:type="spellStart"/>
            <w:r w:rsidRPr="00853E76">
              <w:rPr>
                <w:szCs w:val="20"/>
              </w:rPr>
              <w:t>Groundglass</w:t>
            </w:r>
            <w:proofErr w:type="spellEnd"/>
            <w:r w:rsidRPr="00853E76">
              <w:rPr>
                <w:szCs w:val="20"/>
              </w:rPr>
              <w:t xml:space="preserve"> lesion </w:t>
            </w:r>
          </w:p>
        </w:tc>
        <w:tc>
          <w:tcPr>
            <w:tcW w:w="2430" w:type="dxa"/>
            <w:noWrap/>
            <w:hideMark/>
          </w:tcPr>
          <w:p w14:paraId="0EFB896E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Non-invasive evaluation</w:t>
            </w:r>
          </w:p>
        </w:tc>
        <w:tc>
          <w:tcPr>
            <w:tcW w:w="1440" w:type="dxa"/>
          </w:tcPr>
          <w:p w14:paraId="691C309B" w14:textId="2FFD15F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728" w:type="dxa"/>
          </w:tcPr>
          <w:p w14:paraId="79818DE3" w14:textId="1B40615A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</w:tr>
      <w:tr w:rsidR="00D913ED" w:rsidRPr="00853E76" w14:paraId="1A08330A" w14:textId="7A2D26A9" w:rsidTr="00D913ED">
        <w:trPr>
          <w:trHeight w:val="300"/>
        </w:trPr>
        <w:tc>
          <w:tcPr>
            <w:tcW w:w="1435" w:type="dxa"/>
            <w:noWrap/>
            <w:hideMark/>
          </w:tcPr>
          <w:p w14:paraId="7AE6F6C3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3 #</w:t>
            </w:r>
          </w:p>
        </w:tc>
        <w:tc>
          <w:tcPr>
            <w:tcW w:w="2520" w:type="dxa"/>
            <w:noWrap/>
            <w:hideMark/>
          </w:tcPr>
          <w:p w14:paraId="09957FE5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Mass, no malignancy</w:t>
            </w:r>
          </w:p>
        </w:tc>
        <w:tc>
          <w:tcPr>
            <w:tcW w:w="2430" w:type="dxa"/>
            <w:noWrap/>
            <w:hideMark/>
          </w:tcPr>
          <w:p w14:paraId="47581AC8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Non-invasive evaluation</w:t>
            </w:r>
          </w:p>
        </w:tc>
        <w:tc>
          <w:tcPr>
            <w:tcW w:w="1440" w:type="dxa"/>
          </w:tcPr>
          <w:p w14:paraId="3131227F" w14:textId="0FE36B2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728" w:type="dxa"/>
          </w:tcPr>
          <w:p w14:paraId="45053AC7" w14:textId="22926626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 w:rsidR="00D913ED" w:rsidRPr="00853E76" w14:paraId="639F4E67" w14:textId="74ACB98F" w:rsidTr="00D913ED">
        <w:trPr>
          <w:trHeight w:val="300"/>
        </w:trPr>
        <w:tc>
          <w:tcPr>
            <w:tcW w:w="1435" w:type="dxa"/>
            <w:noWrap/>
            <w:hideMark/>
          </w:tcPr>
          <w:p w14:paraId="479ACBF1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3</w:t>
            </w:r>
          </w:p>
        </w:tc>
        <w:tc>
          <w:tcPr>
            <w:tcW w:w="2520" w:type="dxa"/>
            <w:noWrap/>
            <w:hideMark/>
          </w:tcPr>
          <w:p w14:paraId="188EB711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Pulmonary parenchymal abnormalities</w:t>
            </w:r>
          </w:p>
        </w:tc>
        <w:tc>
          <w:tcPr>
            <w:tcW w:w="2430" w:type="dxa"/>
            <w:noWrap/>
            <w:hideMark/>
          </w:tcPr>
          <w:p w14:paraId="3611CAD6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Non-invasive evaluation</w:t>
            </w:r>
          </w:p>
        </w:tc>
        <w:tc>
          <w:tcPr>
            <w:tcW w:w="1440" w:type="dxa"/>
          </w:tcPr>
          <w:p w14:paraId="215797EA" w14:textId="6565955F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728" w:type="dxa"/>
          </w:tcPr>
          <w:p w14:paraId="386BB450" w14:textId="052047FD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</w:tr>
      <w:tr w:rsidR="00D913ED" w:rsidRPr="00853E76" w14:paraId="4BA2D967" w14:textId="16F145C5" w:rsidTr="00D913ED">
        <w:trPr>
          <w:trHeight w:val="300"/>
        </w:trPr>
        <w:tc>
          <w:tcPr>
            <w:tcW w:w="1435" w:type="dxa"/>
            <w:noWrap/>
            <w:hideMark/>
          </w:tcPr>
          <w:p w14:paraId="718FBD60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2</w:t>
            </w:r>
          </w:p>
        </w:tc>
        <w:tc>
          <w:tcPr>
            <w:tcW w:w="2520" w:type="dxa"/>
            <w:noWrap/>
            <w:hideMark/>
          </w:tcPr>
          <w:p w14:paraId="326104A9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Pulmonary fibrosis</w:t>
            </w:r>
          </w:p>
        </w:tc>
        <w:tc>
          <w:tcPr>
            <w:tcW w:w="2430" w:type="dxa"/>
            <w:noWrap/>
            <w:hideMark/>
          </w:tcPr>
          <w:p w14:paraId="4EFC99BD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Non-invasive evaluation</w:t>
            </w:r>
          </w:p>
        </w:tc>
        <w:tc>
          <w:tcPr>
            <w:tcW w:w="1440" w:type="dxa"/>
          </w:tcPr>
          <w:p w14:paraId="410E4ED6" w14:textId="42766CA8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728" w:type="dxa"/>
          </w:tcPr>
          <w:p w14:paraId="5CF35164" w14:textId="54334844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</w:tr>
      <w:tr w:rsidR="00D913ED" w:rsidRPr="00853E76" w14:paraId="0E7B26E9" w14:textId="7D864782" w:rsidTr="00D913ED">
        <w:trPr>
          <w:trHeight w:val="300"/>
        </w:trPr>
        <w:tc>
          <w:tcPr>
            <w:tcW w:w="1435" w:type="dxa"/>
            <w:noWrap/>
            <w:hideMark/>
          </w:tcPr>
          <w:p w14:paraId="417B13EB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2</w:t>
            </w:r>
          </w:p>
        </w:tc>
        <w:tc>
          <w:tcPr>
            <w:tcW w:w="2520" w:type="dxa"/>
            <w:noWrap/>
            <w:hideMark/>
          </w:tcPr>
          <w:p w14:paraId="29B7ED7F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Adrenal adenoma</w:t>
            </w:r>
          </w:p>
        </w:tc>
        <w:tc>
          <w:tcPr>
            <w:tcW w:w="2430" w:type="dxa"/>
            <w:noWrap/>
            <w:hideMark/>
          </w:tcPr>
          <w:p w14:paraId="101EF3C9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Non-invasive evaluation</w:t>
            </w:r>
          </w:p>
        </w:tc>
        <w:tc>
          <w:tcPr>
            <w:tcW w:w="1440" w:type="dxa"/>
          </w:tcPr>
          <w:p w14:paraId="237252CB" w14:textId="4E682D5F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728" w:type="dxa"/>
          </w:tcPr>
          <w:p w14:paraId="73DF064B" w14:textId="0DA17918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</w:tr>
      <w:tr w:rsidR="00D913ED" w:rsidRPr="00853E76" w14:paraId="73ECCF6E" w14:textId="4E014F33" w:rsidTr="00D913ED">
        <w:trPr>
          <w:trHeight w:val="300"/>
        </w:trPr>
        <w:tc>
          <w:tcPr>
            <w:tcW w:w="1435" w:type="dxa"/>
            <w:noWrap/>
            <w:hideMark/>
          </w:tcPr>
          <w:p w14:paraId="259077A9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2</w:t>
            </w:r>
          </w:p>
        </w:tc>
        <w:tc>
          <w:tcPr>
            <w:tcW w:w="2520" w:type="dxa"/>
            <w:noWrap/>
            <w:hideMark/>
          </w:tcPr>
          <w:p w14:paraId="324B5F05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Mediastinal lymphadenopathy</w:t>
            </w:r>
          </w:p>
        </w:tc>
        <w:tc>
          <w:tcPr>
            <w:tcW w:w="2430" w:type="dxa"/>
            <w:noWrap/>
            <w:hideMark/>
          </w:tcPr>
          <w:p w14:paraId="10890761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Non-invasive evaluation</w:t>
            </w:r>
          </w:p>
        </w:tc>
        <w:tc>
          <w:tcPr>
            <w:tcW w:w="1440" w:type="dxa"/>
          </w:tcPr>
          <w:p w14:paraId="23483D5B" w14:textId="06AF508F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728" w:type="dxa"/>
          </w:tcPr>
          <w:p w14:paraId="2566A021" w14:textId="0EB23254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</w:tr>
      <w:tr w:rsidR="00D913ED" w:rsidRPr="00853E76" w14:paraId="1C5B0D00" w14:textId="6D19E42F" w:rsidTr="00D913ED">
        <w:trPr>
          <w:trHeight w:val="300"/>
        </w:trPr>
        <w:tc>
          <w:tcPr>
            <w:tcW w:w="1435" w:type="dxa"/>
            <w:noWrap/>
            <w:hideMark/>
          </w:tcPr>
          <w:p w14:paraId="5EDE9BD5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1</w:t>
            </w:r>
          </w:p>
        </w:tc>
        <w:tc>
          <w:tcPr>
            <w:tcW w:w="2520" w:type="dxa"/>
            <w:noWrap/>
            <w:hideMark/>
          </w:tcPr>
          <w:p w14:paraId="1D0D1160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Left ventricular intramural thrombus</w:t>
            </w:r>
          </w:p>
        </w:tc>
        <w:tc>
          <w:tcPr>
            <w:tcW w:w="2430" w:type="dxa"/>
            <w:noWrap/>
            <w:hideMark/>
          </w:tcPr>
          <w:p w14:paraId="19603EEF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Non-invasive evaluation</w:t>
            </w:r>
          </w:p>
        </w:tc>
        <w:tc>
          <w:tcPr>
            <w:tcW w:w="1440" w:type="dxa"/>
          </w:tcPr>
          <w:p w14:paraId="1553C2E2" w14:textId="654172B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728" w:type="dxa"/>
          </w:tcPr>
          <w:p w14:paraId="4968097B" w14:textId="1ADACB25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</w:tr>
      <w:tr w:rsidR="00D913ED" w:rsidRPr="00853E76" w14:paraId="7E8DDBB7" w14:textId="3740820F" w:rsidTr="00D913ED">
        <w:trPr>
          <w:trHeight w:val="300"/>
        </w:trPr>
        <w:tc>
          <w:tcPr>
            <w:tcW w:w="1435" w:type="dxa"/>
            <w:noWrap/>
            <w:hideMark/>
          </w:tcPr>
          <w:p w14:paraId="6C0E78FD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1</w:t>
            </w:r>
          </w:p>
        </w:tc>
        <w:tc>
          <w:tcPr>
            <w:tcW w:w="2520" w:type="dxa"/>
            <w:noWrap/>
            <w:hideMark/>
          </w:tcPr>
          <w:p w14:paraId="02446066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Liver mass</w:t>
            </w:r>
          </w:p>
        </w:tc>
        <w:tc>
          <w:tcPr>
            <w:tcW w:w="2430" w:type="dxa"/>
            <w:noWrap/>
            <w:hideMark/>
          </w:tcPr>
          <w:p w14:paraId="1432DE7B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Non-invasive evaluation</w:t>
            </w:r>
          </w:p>
        </w:tc>
        <w:tc>
          <w:tcPr>
            <w:tcW w:w="1440" w:type="dxa"/>
          </w:tcPr>
          <w:p w14:paraId="40CA5323" w14:textId="56B01D29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728" w:type="dxa"/>
          </w:tcPr>
          <w:p w14:paraId="2CE44FD1" w14:textId="3D5B9C1D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 w:rsidR="00D913ED" w:rsidRPr="00853E76" w14:paraId="0249CCAA" w14:textId="4DD6C032" w:rsidTr="00D913ED">
        <w:trPr>
          <w:trHeight w:val="300"/>
        </w:trPr>
        <w:tc>
          <w:tcPr>
            <w:tcW w:w="1435" w:type="dxa"/>
            <w:noWrap/>
            <w:hideMark/>
          </w:tcPr>
          <w:p w14:paraId="2332F3D1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1</w:t>
            </w:r>
          </w:p>
        </w:tc>
        <w:tc>
          <w:tcPr>
            <w:tcW w:w="2520" w:type="dxa"/>
            <w:noWrap/>
            <w:hideMark/>
          </w:tcPr>
          <w:p w14:paraId="74C067F9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Renal dilatation</w:t>
            </w:r>
          </w:p>
        </w:tc>
        <w:tc>
          <w:tcPr>
            <w:tcW w:w="2430" w:type="dxa"/>
            <w:noWrap/>
            <w:hideMark/>
          </w:tcPr>
          <w:p w14:paraId="1461AD80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Non-invasive evaluation</w:t>
            </w:r>
          </w:p>
        </w:tc>
        <w:tc>
          <w:tcPr>
            <w:tcW w:w="1440" w:type="dxa"/>
          </w:tcPr>
          <w:p w14:paraId="42980BA4" w14:textId="7E80E5CA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728" w:type="dxa"/>
          </w:tcPr>
          <w:p w14:paraId="5E03655F" w14:textId="31FC6DBF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 w:rsidR="00D913ED" w:rsidRPr="00853E76" w14:paraId="14B98E2F" w14:textId="4354E2B3" w:rsidTr="00D913ED">
        <w:trPr>
          <w:trHeight w:val="300"/>
        </w:trPr>
        <w:tc>
          <w:tcPr>
            <w:tcW w:w="1435" w:type="dxa"/>
            <w:noWrap/>
            <w:hideMark/>
          </w:tcPr>
          <w:p w14:paraId="643D3BF8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1</w:t>
            </w:r>
          </w:p>
        </w:tc>
        <w:tc>
          <w:tcPr>
            <w:tcW w:w="2520" w:type="dxa"/>
            <w:noWrap/>
            <w:hideMark/>
          </w:tcPr>
          <w:p w14:paraId="1C328B5D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Thyroid calcified nodules</w:t>
            </w:r>
          </w:p>
        </w:tc>
        <w:tc>
          <w:tcPr>
            <w:tcW w:w="2430" w:type="dxa"/>
            <w:noWrap/>
            <w:hideMark/>
          </w:tcPr>
          <w:p w14:paraId="5A193956" w14:textId="77777777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 w:rsidRPr="00853E76">
              <w:rPr>
                <w:szCs w:val="20"/>
              </w:rPr>
              <w:t>Non-invasive evaluation</w:t>
            </w:r>
          </w:p>
        </w:tc>
        <w:tc>
          <w:tcPr>
            <w:tcW w:w="1440" w:type="dxa"/>
          </w:tcPr>
          <w:p w14:paraId="2A89CA2A" w14:textId="3C0AF980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728" w:type="dxa"/>
          </w:tcPr>
          <w:p w14:paraId="031D7EA2" w14:textId="0C12776C" w:rsidR="00475C59" w:rsidRPr="00853E76" w:rsidRDefault="00475C59" w:rsidP="00475C59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</w:tbl>
    <w:p w14:paraId="2D9050CE" w14:textId="77777777" w:rsidR="009866A0" w:rsidRPr="00853E76" w:rsidRDefault="009866A0" w:rsidP="009866A0">
      <w:pPr>
        <w:spacing w:line="480" w:lineRule="auto"/>
        <w:rPr>
          <w:szCs w:val="20"/>
        </w:rPr>
      </w:pPr>
    </w:p>
    <w:p w14:paraId="1478BD5D" w14:textId="77777777" w:rsidR="009866A0" w:rsidRPr="00853E76" w:rsidRDefault="009866A0" w:rsidP="009866A0">
      <w:pPr>
        <w:spacing w:line="480" w:lineRule="auto"/>
        <w:rPr>
          <w:szCs w:val="20"/>
        </w:rPr>
      </w:pPr>
      <w:r w:rsidRPr="00853E76">
        <w:rPr>
          <w:szCs w:val="20"/>
        </w:rPr>
        <w:lastRenderedPageBreak/>
        <w:t xml:space="preserve">* Masses </w:t>
      </w:r>
      <w:proofErr w:type="gramStart"/>
      <w:r w:rsidRPr="00853E76">
        <w:rPr>
          <w:szCs w:val="20"/>
        </w:rPr>
        <w:t>were located in</w:t>
      </w:r>
      <w:proofErr w:type="gramEnd"/>
      <w:r w:rsidRPr="00853E76">
        <w:rPr>
          <w:szCs w:val="20"/>
        </w:rPr>
        <w:t xml:space="preserve"> the breast, adrenal gland and paracardial.</w:t>
      </w:r>
    </w:p>
    <w:p w14:paraId="676DFB27" w14:textId="51B6109E" w:rsidR="009E037D" w:rsidRDefault="009866A0" w:rsidP="003C243A">
      <w:pPr>
        <w:spacing w:line="480" w:lineRule="auto"/>
        <w:rPr>
          <w:szCs w:val="20"/>
        </w:rPr>
      </w:pPr>
      <w:r w:rsidRPr="00853E76">
        <w:rPr>
          <w:szCs w:val="20"/>
        </w:rPr>
        <w:t xml:space="preserve"># Masses </w:t>
      </w:r>
      <w:proofErr w:type="gramStart"/>
      <w:r w:rsidRPr="00853E76">
        <w:rPr>
          <w:szCs w:val="20"/>
        </w:rPr>
        <w:t>were located in</w:t>
      </w:r>
      <w:proofErr w:type="gramEnd"/>
      <w:r w:rsidRPr="00853E76">
        <w:rPr>
          <w:szCs w:val="20"/>
        </w:rPr>
        <w:t xml:space="preserve"> the pancreas, kidney and pleura.</w:t>
      </w:r>
    </w:p>
    <w:p w14:paraId="50A861F4" w14:textId="77777777" w:rsidR="009E037D" w:rsidRDefault="009E037D">
      <w:pPr>
        <w:rPr>
          <w:szCs w:val="20"/>
        </w:rPr>
      </w:pPr>
      <w:r>
        <w:rPr>
          <w:szCs w:val="20"/>
        </w:rPr>
        <w:br w:type="page"/>
      </w:r>
    </w:p>
    <w:p w14:paraId="2B6B62B2" w14:textId="0798FAAF" w:rsidR="00B00698" w:rsidRDefault="009E037D" w:rsidP="003C243A">
      <w:pPr>
        <w:spacing w:line="480" w:lineRule="auto"/>
        <w:rPr>
          <w:szCs w:val="20"/>
        </w:rPr>
      </w:pPr>
      <w:r>
        <w:rPr>
          <w:b/>
          <w:szCs w:val="20"/>
        </w:rPr>
        <w:lastRenderedPageBreak/>
        <w:t>Figure S1</w:t>
      </w:r>
    </w:p>
    <w:p w14:paraId="6B295DD6" w14:textId="5F5C945C" w:rsidR="00DF0FA6" w:rsidRDefault="000217A0" w:rsidP="003C243A">
      <w:pPr>
        <w:spacing w:line="480" w:lineRule="auto"/>
        <w:rPr>
          <w:szCs w:val="20"/>
        </w:rPr>
      </w:pPr>
      <w:r>
        <w:rPr>
          <w:noProof/>
          <w:szCs w:val="20"/>
        </w:rPr>
        <w:drawing>
          <wp:inline distT="0" distB="0" distL="0" distR="0" wp14:anchorId="7DB47E43" wp14:editId="24833828">
            <wp:extent cx="5495925" cy="6229350"/>
            <wp:effectExtent l="0" t="0" r="9525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5925" cy="622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D5ADBF" w14:textId="7BB543DC" w:rsidR="009E037D" w:rsidRPr="009E037D" w:rsidRDefault="009E037D" w:rsidP="003C243A">
      <w:pPr>
        <w:spacing w:line="480" w:lineRule="auto"/>
        <w:rPr>
          <w:szCs w:val="20"/>
        </w:rPr>
      </w:pPr>
      <w:r>
        <w:rPr>
          <w:szCs w:val="20"/>
        </w:rPr>
        <w:t>A flowchart of the incidental findings i</w:t>
      </w:r>
      <w:r w:rsidR="000217A0">
        <w:rPr>
          <w:szCs w:val="20"/>
        </w:rPr>
        <w:t xml:space="preserve">n both groups (SoC = Standard of Care, </w:t>
      </w:r>
      <w:proofErr w:type="spellStart"/>
      <w:r w:rsidR="000217A0">
        <w:rPr>
          <w:szCs w:val="20"/>
        </w:rPr>
        <w:t>SoC+CT</w:t>
      </w:r>
      <w:proofErr w:type="spellEnd"/>
      <w:r w:rsidR="000217A0">
        <w:rPr>
          <w:szCs w:val="20"/>
        </w:rPr>
        <w:t xml:space="preserve"> = Standard of Care with routine CT-scan)</w:t>
      </w:r>
      <w:r>
        <w:rPr>
          <w:szCs w:val="20"/>
        </w:rPr>
        <w:t>. The number of patients categorized as direct findings or follow-up are given, subcategorized as pulmonary or non-pulmonary findings.</w:t>
      </w:r>
      <w:r w:rsidR="000217A0">
        <w:rPr>
          <w:szCs w:val="20"/>
        </w:rPr>
        <w:t xml:space="preserve"> To the right</w:t>
      </w:r>
      <w:r>
        <w:rPr>
          <w:szCs w:val="20"/>
        </w:rPr>
        <w:t>, the manag</w:t>
      </w:r>
      <w:r w:rsidR="000217A0">
        <w:rPr>
          <w:szCs w:val="20"/>
        </w:rPr>
        <w:t>ement is given for both groups.</w:t>
      </w:r>
    </w:p>
    <w:sectPr w:rsidR="009E037D" w:rsidRPr="009E037D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98FDF6" w14:textId="77777777" w:rsidR="007736E7" w:rsidRDefault="007736E7" w:rsidP="00783109">
      <w:pPr>
        <w:spacing w:after="0" w:line="240" w:lineRule="auto"/>
      </w:pPr>
      <w:r>
        <w:separator/>
      </w:r>
    </w:p>
  </w:endnote>
  <w:endnote w:type="continuationSeparator" w:id="0">
    <w:p w14:paraId="49128AED" w14:textId="77777777" w:rsidR="007736E7" w:rsidRDefault="007736E7" w:rsidP="007831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3C1A84" w14:textId="2635AB89" w:rsidR="000464BF" w:rsidRPr="000464BF" w:rsidRDefault="000464BF">
    <w:pPr>
      <w:pStyle w:val="Footer"/>
      <w:rPr>
        <w:lang w:val="de-AT"/>
      </w:rPr>
    </w:pPr>
    <w:proofErr w:type="spellStart"/>
    <w:r w:rsidRPr="000464BF">
      <w:rPr>
        <w:lang w:val="de-AT"/>
      </w:rPr>
      <w:t>Eur</w:t>
    </w:r>
    <w:proofErr w:type="spellEnd"/>
    <w:r w:rsidRPr="000464BF">
      <w:rPr>
        <w:lang w:val="de-AT"/>
      </w:rPr>
      <w:t xml:space="preserve"> </w:t>
    </w:r>
    <w:proofErr w:type="spellStart"/>
    <w:r w:rsidRPr="000464BF">
      <w:rPr>
        <w:lang w:val="de-AT"/>
      </w:rPr>
      <w:t>Radiol</w:t>
    </w:r>
    <w:proofErr w:type="spellEnd"/>
    <w:r w:rsidRPr="000464BF">
      <w:rPr>
        <w:lang w:val="de-AT"/>
      </w:rPr>
      <w:t xml:space="preserve"> (2022) </w:t>
    </w:r>
    <w:proofErr w:type="spellStart"/>
    <w:r w:rsidRPr="000464BF">
      <w:rPr>
        <w:lang w:val="de-AT"/>
      </w:rPr>
      <w:t>Knol</w:t>
    </w:r>
    <w:proofErr w:type="spellEnd"/>
    <w:r w:rsidRPr="000464BF">
      <w:rPr>
        <w:lang w:val="de-AT"/>
      </w:rPr>
      <w:t xml:space="preserve"> WG, Den</w:t>
    </w:r>
    <w:r>
      <w:rPr>
        <w:lang w:val="de-AT"/>
      </w:rPr>
      <w:t xml:space="preserve"> Harder AM, De Heer LM et al</w:t>
    </w:r>
  </w:p>
  <w:p w14:paraId="2AB84FA1" w14:textId="77777777" w:rsidR="00783109" w:rsidRPr="000464BF" w:rsidRDefault="00783109">
    <w:pPr>
      <w:pStyle w:val="Footer"/>
      <w:rPr>
        <w:lang w:val="de-A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9BBFD4" w14:textId="77777777" w:rsidR="007736E7" w:rsidRDefault="007736E7" w:rsidP="00783109">
      <w:pPr>
        <w:spacing w:after="0" w:line="240" w:lineRule="auto"/>
      </w:pPr>
      <w:r>
        <w:separator/>
      </w:r>
    </w:p>
  </w:footnote>
  <w:footnote w:type="continuationSeparator" w:id="0">
    <w:p w14:paraId="52FEA6F9" w14:textId="77777777" w:rsidR="007736E7" w:rsidRDefault="007736E7" w:rsidP="007831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231253"/>
    <w:multiLevelType w:val="hybridMultilevel"/>
    <w:tmpl w:val="621EAC06"/>
    <w:lvl w:ilvl="0" w:tplc="3D6CEBB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3058E6"/>
    <w:multiLevelType w:val="hybridMultilevel"/>
    <w:tmpl w:val="5FEE96D2"/>
    <w:lvl w:ilvl="0" w:tplc="3D6CEBB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6B4190"/>
    <w:multiLevelType w:val="hybridMultilevel"/>
    <w:tmpl w:val="134832A8"/>
    <w:lvl w:ilvl="0" w:tplc="3D6CEBB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290750"/>
    <w:multiLevelType w:val="hybridMultilevel"/>
    <w:tmpl w:val="DB807730"/>
    <w:lvl w:ilvl="0" w:tplc="3D6CEBB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897DA4"/>
    <w:multiLevelType w:val="hybridMultilevel"/>
    <w:tmpl w:val="ADE0E18A"/>
    <w:lvl w:ilvl="0" w:tplc="3D6CEBB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4081947">
    <w:abstractNumId w:val="0"/>
  </w:num>
  <w:num w:numId="2" w16cid:durableId="1923567831">
    <w:abstractNumId w:val="1"/>
  </w:num>
  <w:num w:numId="3" w16cid:durableId="200483927">
    <w:abstractNumId w:val="3"/>
  </w:num>
  <w:num w:numId="4" w16cid:durableId="2039887348">
    <w:abstractNumId w:val="4"/>
  </w:num>
  <w:num w:numId="5" w16cid:durableId="15334177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Heart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2rvps5f9avwsetxfz55rs1efspdrtd2xrw&quot;&gt;Mijn endnote library&lt;record-ids&gt;&lt;item&gt;74&lt;/item&gt;&lt;item&gt;77&lt;/item&gt;&lt;item&gt;116&lt;/item&gt;&lt;item&gt;117&lt;/item&gt;&lt;item&gt;119&lt;/item&gt;&lt;item&gt;142&lt;/item&gt;&lt;item&gt;145&lt;/item&gt;&lt;item&gt;146&lt;/item&gt;&lt;item&gt;147&lt;/item&gt;&lt;item&gt;148&lt;/item&gt;&lt;item&gt;150&lt;/item&gt;&lt;item&gt;155&lt;/item&gt;&lt;item&gt;160&lt;/item&gt;&lt;item&gt;161&lt;/item&gt;&lt;item&gt;163&lt;/item&gt;&lt;item&gt;164&lt;/item&gt;&lt;item&gt;165&lt;/item&gt;&lt;item&gt;166&lt;/item&gt;&lt;item&gt;167&lt;/item&gt;&lt;item&gt;168&lt;/item&gt;&lt;item&gt;170&lt;/item&gt;&lt;item&gt;171&lt;/item&gt;&lt;item&gt;172&lt;/item&gt;&lt;/record-ids&gt;&lt;/item&gt;&lt;/Libraries&gt;"/>
  </w:docVars>
  <w:rsids>
    <w:rsidRoot w:val="003274F2"/>
    <w:rsid w:val="000027F6"/>
    <w:rsid w:val="00007F8C"/>
    <w:rsid w:val="00010F06"/>
    <w:rsid w:val="000217A0"/>
    <w:rsid w:val="000225F8"/>
    <w:rsid w:val="00025510"/>
    <w:rsid w:val="000323B9"/>
    <w:rsid w:val="00032BE3"/>
    <w:rsid w:val="0003386E"/>
    <w:rsid w:val="00033C35"/>
    <w:rsid w:val="00033D7C"/>
    <w:rsid w:val="00036411"/>
    <w:rsid w:val="0003698D"/>
    <w:rsid w:val="00042322"/>
    <w:rsid w:val="0004264F"/>
    <w:rsid w:val="000464BF"/>
    <w:rsid w:val="00046591"/>
    <w:rsid w:val="00047F59"/>
    <w:rsid w:val="00050E34"/>
    <w:rsid w:val="00051CC5"/>
    <w:rsid w:val="0005600D"/>
    <w:rsid w:val="00056702"/>
    <w:rsid w:val="00061A11"/>
    <w:rsid w:val="000703C3"/>
    <w:rsid w:val="00071091"/>
    <w:rsid w:val="00072AEB"/>
    <w:rsid w:val="00072DCB"/>
    <w:rsid w:val="000832BF"/>
    <w:rsid w:val="00084B00"/>
    <w:rsid w:val="00085757"/>
    <w:rsid w:val="00087977"/>
    <w:rsid w:val="0009538E"/>
    <w:rsid w:val="000A411A"/>
    <w:rsid w:val="000A667B"/>
    <w:rsid w:val="000B1672"/>
    <w:rsid w:val="000B6DCC"/>
    <w:rsid w:val="000B779A"/>
    <w:rsid w:val="000C43F4"/>
    <w:rsid w:val="000C57FE"/>
    <w:rsid w:val="000D1DA8"/>
    <w:rsid w:val="000D1F0F"/>
    <w:rsid w:val="000D240D"/>
    <w:rsid w:val="000D5F61"/>
    <w:rsid w:val="000D6C6C"/>
    <w:rsid w:val="000E384C"/>
    <w:rsid w:val="000E43F5"/>
    <w:rsid w:val="000E4BCC"/>
    <w:rsid w:val="000F01EC"/>
    <w:rsid w:val="000F11A8"/>
    <w:rsid w:val="000F2230"/>
    <w:rsid w:val="000F4A88"/>
    <w:rsid w:val="000F7888"/>
    <w:rsid w:val="0010422E"/>
    <w:rsid w:val="0010757D"/>
    <w:rsid w:val="00120C17"/>
    <w:rsid w:val="0012293A"/>
    <w:rsid w:val="00122D71"/>
    <w:rsid w:val="001268E1"/>
    <w:rsid w:val="001357E4"/>
    <w:rsid w:val="00141AFC"/>
    <w:rsid w:val="00142C1D"/>
    <w:rsid w:val="00144A4A"/>
    <w:rsid w:val="00150C04"/>
    <w:rsid w:val="00153585"/>
    <w:rsid w:val="00153DB5"/>
    <w:rsid w:val="0015570A"/>
    <w:rsid w:val="00161D22"/>
    <w:rsid w:val="001635A8"/>
    <w:rsid w:val="0016720E"/>
    <w:rsid w:val="00175DD7"/>
    <w:rsid w:val="001811F5"/>
    <w:rsid w:val="0018260B"/>
    <w:rsid w:val="00185044"/>
    <w:rsid w:val="00187412"/>
    <w:rsid w:val="001A60DF"/>
    <w:rsid w:val="001A6734"/>
    <w:rsid w:val="001B16BA"/>
    <w:rsid w:val="001B437D"/>
    <w:rsid w:val="001B512F"/>
    <w:rsid w:val="001C163A"/>
    <w:rsid w:val="001C361F"/>
    <w:rsid w:val="001C6E49"/>
    <w:rsid w:val="001D35A3"/>
    <w:rsid w:val="001D7CD9"/>
    <w:rsid w:val="001E025D"/>
    <w:rsid w:val="001E05D6"/>
    <w:rsid w:val="001E3A3F"/>
    <w:rsid w:val="001F6656"/>
    <w:rsid w:val="001F7D55"/>
    <w:rsid w:val="00200D48"/>
    <w:rsid w:val="002068FF"/>
    <w:rsid w:val="00207178"/>
    <w:rsid w:val="00210AB6"/>
    <w:rsid w:val="00210F60"/>
    <w:rsid w:val="0021398B"/>
    <w:rsid w:val="0021636F"/>
    <w:rsid w:val="00217842"/>
    <w:rsid w:val="00217BC7"/>
    <w:rsid w:val="00224DB0"/>
    <w:rsid w:val="00230C63"/>
    <w:rsid w:val="002328BF"/>
    <w:rsid w:val="00234AF7"/>
    <w:rsid w:val="0023565C"/>
    <w:rsid w:val="002366F9"/>
    <w:rsid w:val="00241D75"/>
    <w:rsid w:val="00246109"/>
    <w:rsid w:val="0025251E"/>
    <w:rsid w:val="0025432E"/>
    <w:rsid w:val="0027325B"/>
    <w:rsid w:val="002734BF"/>
    <w:rsid w:val="00273AD3"/>
    <w:rsid w:val="0027694A"/>
    <w:rsid w:val="002844C9"/>
    <w:rsid w:val="002913E9"/>
    <w:rsid w:val="0029394F"/>
    <w:rsid w:val="002A5629"/>
    <w:rsid w:val="002A68E3"/>
    <w:rsid w:val="002B2759"/>
    <w:rsid w:val="002B6DA4"/>
    <w:rsid w:val="002B76B4"/>
    <w:rsid w:val="002C12C9"/>
    <w:rsid w:val="002C2C76"/>
    <w:rsid w:val="002C5E51"/>
    <w:rsid w:val="002D21F6"/>
    <w:rsid w:val="002E137D"/>
    <w:rsid w:val="002E149D"/>
    <w:rsid w:val="002E3D43"/>
    <w:rsid w:val="002E4855"/>
    <w:rsid w:val="002E5462"/>
    <w:rsid w:val="002E6D43"/>
    <w:rsid w:val="002F5D16"/>
    <w:rsid w:val="002F693F"/>
    <w:rsid w:val="00304225"/>
    <w:rsid w:val="0030453D"/>
    <w:rsid w:val="00310522"/>
    <w:rsid w:val="003105A7"/>
    <w:rsid w:val="00314558"/>
    <w:rsid w:val="003173E5"/>
    <w:rsid w:val="00317A14"/>
    <w:rsid w:val="003221C8"/>
    <w:rsid w:val="003274F2"/>
    <w:rsid w:val="00330222"/>
    <w:rsid w:val="00330E4B"/>
    <w:rsid w:val="003318EA"/>
    <w:rsid w:val="00331ED6"/>
    <w:rsid w:val="00336ADF"/>
    <w:rsid w:val="0034045C"/>
    <w:rsid w:val="00345312"/>
    <w:rsid w:val="003463DD"/>
    <w:rsid w:val="00346A7E"/>
    <w:rsid w:val="003505A4"/>
    <w:rsid w:val="00350B99"/>
    <w:rsid w:val="003537CB"/>
    <w:rsid w:val="003607A7"/>
    <w:rsid w:val="003641B4"/>
    <w:rsid w:val="003651DF"/>
    <w:rsid w:val="00366652"/>
    <w:rsid w:val="0036764E"/>
    <w:rsid w:val="00367B46"/>
    <w:rsid w:val="00367DB8"/>
    <w:rsid w:val="00383B7B"/>
    <w:rsid w:val="00394E21"/>
    <w:rsid w:val="00395506"/>
    <w:rsid w:val="00397B7A"/>
    <w:rsid w:val="003A1113"/>
    <w:rsid w:val="003A3339"/>
    <w:rsid w:val="003A3AF5"/>
    <w:rsid w:val="003A758C"/>
    <w:rsid w:val="003B3504"/>
    <w:rsid w:val="003B6F41"/>
    <w:rsid w:val="003C243A"/>
    <w:rsid w:val="003C3A01"/>
    <w:rsid w:val="003C5988"/>
    <w:rsid w:val="003C6B96"/>
    <w:rsid w:val="003C7041"/>
    <w:rsid w:val="003D0059"/>
    <w:rsid w:val="003D42C8"/>
    <w:rsid w:val="003E09A2"/>
    <w:rsid w:val="003E1F19"/>
    <w:rsid w:val="003E2ACB"/>
    <w:rsid w:val="003E44CF"/>
    <w:rsid w:val="00401AEF"/>
    <w:rsid w:val="00402632"/>
    <w:rsid w:val="004026FB"/>
    <w:rsid w:val="00406816"/>
    <w:rsid w:val="004110B1"/>
    <w:rsid w:val="004123A2"/>
    <w:rsid w:val="004126B7"/>
    <w:rsid w:val="00420D22"/>
    <w:rsid w:val="00425266"/>
    <w:rsid w:val="00427CB0"/>
    <w:rsid w:val="0043223F"/>
    <w:rsid w:val="00434661"/>
    <w:rsid w:val="00441199"/>
    <w:rsid w:val="004461C0"/>
    <w:rsid w:val="0044775E"/>
    <w:rsid w:val="00451033"/>
    <w:rsid w:val="004525C0"/>
    <w:rsid w:val="00454DCE"/>
    <w:rsid w:val="0045767F"/>
    <w:rsid w:val="00457AB6"/>
    <w:rsid w:val="00457FF7"/>
    <w:rsid w:val="00460A8D"/>
    <w:rsid w:val="00470F3C"/>
    <w:rsid w:val="004721B7"/>
    <w:rsid w:val="00475C59"/>
    <w:rsid w:val="00481DCF"/>
    <w:rsid w:val="00485AB1"/>
    <w:rsid w:val="00486423"/>
    <w:rsid w:val="00490ED0"/>
    <w:rsid w:val="00492879"/>
    <w:rsid w:val="004A12BC"/>
    <w:rsid w:val="004A653F"/>
    <w:rsid w:val="004B1206"/>
    <w:rsid w:val="004B39EF"/>
    <w:rsid w:val="004B4C9F"/>
    <w:rsid w:val="004B6FA5"/>
    <w:rsid w:val="004C286D"/>
    <w:rsid w:val="004D0007"/>
    <w:rsid w:val="004D29AA"/>
    <w:rsid w:val="004D376C"/>
    <w:rsid w:val="004D7716"/>
    <w:rsid w:val="004E08B9"/>
    <w:rsid w:val="004E1AA5"/>
    <w:rsid w:val="004E1FE1"/>
    <w:rsid w:val="004F1621"/>
    <w:rsid w:val="004F53A8"/>
    <w:rsid w:val="005024D3"/>
    <w:rsid w:val="0050512C"/>
    <w:rsid w:val="00513E5F"/>
    <w:rsid w:val="005162F7"/>
    <w:rsid w:val="0053110E"/>
    <w:rsid w:val="00532899"/>
    <w:rsid w:val="00532DB4"/>
    <w:rsid w:val="00534263"/>
    <w:rsid w:val="005346AC"/>
    <w:rsid w:val="00537902"/>
    <w:rsid w:val="00544C81"/>
    <w:rsid w:val="00544D3B"/>
    <w:rsid w:val="00545C35"/>
    <w:rsid w:val="00556CD7"/>
    <w:rsid w:val="005573C4"/>
    <w:rsid w:val="0056104B"/>
    <w:rsid w:val="00564296"/>
    <w:rsid w:val="005651BF"/>
    <w:rsid w:val="005730AF"/>
    <w:rsid w:val="005775C0"/>
    <w:rsid w:val="00580524"/>
    <w:rsid w:val="00586B66"/>
    <w:rsid w:val="005923D1"/>
    <w:rsid w:val="00594CEF"/>
    <w:rsid w:val="005A41EE"/>
    <w:rsid w:val="005B4A33"/>
    <w:rsid w:val="005B5EE1"/>
    <w:rsid w:val="005B6002"/>
    <w:rsid w:val="005B7C44"/>
    <w:rsid w:val="005C3A3F"/>
    <w:rsid w:val="005C530F"/>
    <w:rsid w:val="005E14A5"/>
    <w:rsid w:val="005E49B4"/>
    <w:rsid w:val="005F6E29"/>
    <w:rsid w:val="00602D53"/>
    <w:rsid w:val="00603B19"/>
    <w:rsid w:val="00605B92"/>
    <w:rsid w:val="006112AE"/>
    <w:rsid w:val="00612711"/>
    <w:rsid w:val="00613A79"/>
    <w:rsid w:val="0061509E"/>
    <w:rsid w:val="00616FB8"/>
    <w:rsid w:val="00632BD6"/>
    <w:rsid w:val="0064444E"/>
    <w:rsid w:val="00656B76"/>
    <w:rsid w:val="0066490F"/>
    <w:rsid w:val="0066564E"/>
    <w:rsid w:val="0067480B"/>
    <w:rsid w:val="006772AE"/>
    <w:rsid w:val="006875DC"/>
    <w:rsid w:val="00694234"/>
    <w:rsid w:val="006A047D"/>
    <w:rsid w:val="006A2D92"/>
    <w:rsid w:val="006A6CF3"/>
    <w:rsid w:val="006A7321"/>
    <w:rsid w:val="006B19B4"/>
    <w:rsid w:val="006B1E3A"/>
    <w:rsid w:val="006B254B"/>
    <w:rsid w:val="006B340A"/>
    <w:rsid w:val="006B3C5B"/>
    <w:rsid w:val="006C09A6"/>
    <w:rsid w:val="006C2034"/>
    <w:rsid w:val="006C626E"/>
    <w:rsid w:val="006C633F"/>
    <w:rsid w:val="006D0DED"/>
    <w:rsid w:val="006D4018"/>
    <w:rsid w:val="006D5506"/>
    <w:rsid w:val="006D647C"/>
    <w:rsid w:val="006E1B4E"/>
    <w:rsid w:val="006E2463"/>
    <w:rsid w:val="006E47C6"/>
    <w:rsid w:val="006F262C"/>
    <w:rsid w:val="006F39BD"/>
    <w:rsid w:val="006F491A"/>
    <w:rsid w:val="006F7B69"/>
    <w:rsid w:val="0070678B"/>
    <w:rsid w:val="00715894"/>
    <w:rsid w:val="00724E7C"/>
    <w:rsid w:val="007261CD"/>
    <w:rsid w:val="00727EAE"/>
    <w:rsid w:val="00733DAC"/>
    <w:rsid w:val="00736F40"/>
    <w:rsid w:val="00736F46"/>
    <w:rsid w:val="0074149A"/>
    <w:rsid w:val="0074259B"/>
    <w:rsid w:val="007466A9"/>
    <w:rsid w:val="00751B94"/>
    <w:rsid w:val="00752A03"/>
    <w:rsid w:val="00753B68"/>
    <w:rsid w:val="007571CE"/>
    <w:rsid w:val="00757B58"/>
    <w:rsid w:val="00761B01"/>
    <w:rsid w:val="00763305"/>
    <w:rsid w:val="00763D23"/>
    <w:rsid w:val="00770FAF"/>
    <w:rsid w:val="007736E7"/>
    <w:rsid w:val="0077515A"/>
    <w:rsid w:val="00782B7D"/>
    <w:rsid w:val="00783109"/>
    <w:rsid w:val="007857D2"/>
    <w:rsid w:val="00790DE1"/>
    <w:rsid w:val="00791B5A"/>
    <w:rsid w:val="00792CBA"/>
    <w:rsid w:val="00795939"/>
    <w:rsid w:val="00797F9A"/>
    <w:rsid w:val="007A2432"/>
    <w:rsid w:val="007A2D97"/>
    <w:rsid w:val="007A7A2E"/>
    <w:rsid w:val="007B13EA"/>
    <w:rsid w:val="007B3764"/>
    <w:rsid w:val="007B715D"/>
    <w:rsid w:val="007C5FF0"/>
    <w:rsid w:val="007D0CEF"/>
    <w:rsid w:val="007D7338"/>
    <w:rsid w:val="007E000B"/>
    <w:rsid w:val="007E1E17"/>
    <w:rsid w:val="007E383F"/>
    <w:rsid w:val="007E7A55"/>
    <w:rsid w:val="008103E6"/>
    <w:rsid w:val="008122DD"/>
    <w:rsid w:val="0081664C"/>
    <w:rsid w:val="00820F68"/>
    <w:rsid w:val="00822A88"/>
    <w:rsid w:val="00822ABB"/>
    <w:rsid w:val="00822E45"/>
    <w:rsid w:val="0082300F"/>
    <w:rsid w:val="008318BB"/>
    <w:rsid w:val="00833B8B"/>
    <w:rsid w:val="00840010"/>
    <w:rsid w:val="00843315"/>
    <w:rsid w:val="0084479E"/>
    <w:rsid w:val="00857901"/>
    <w:rsid w:val="0086203F"/>
    <w:rsid w:val="0086611B"/>
    <w:rsid w:val="008678A9"/>
    <w:rsid w:val="008726C0"/>
    <w:rsid w:val="00872D74"/>
    <w:rsid w:val="00880DA0"/>
    <w:rsid w:val="00882400"/>
    <w:rsid w:val="008837A9"/>
    <w:rsid w:val="008838AA"/>
    <w:rsid w:val="008A6890"/>
    <w:rsid w:val="008B0660"/>
    <w:rsid w:val="008C0EEB"/>
    <w:rsid w:val="008C0F05"/>
    <w:rsid w:val="008C16DC"/>
    <w:rsid w:val="008C66CD"/>
    <w:rsid w:val="008C6941"/>
    <w:rsid w:val="008C6E52"/>
    <w:rsid w:val="008D0889"/>
    <w:rsid w:val="008D2453"/>
    <w:rsid w:val="008E201E"/>
    <w:rsid w:val="008E3B6E"/>
    <w:rsid w:val="008F5C6A"/>
    <w:rsid w:val="008F6D52"/>
    <w:rsid w:val="00901477"/>
    <w:rsid w:val="00903A47"/>
    <w:rsid w:val="00907874"/>
    <w:rsid w:val="009101F1"/>
    <w:rsid w:val="0091591C"/>
    <w:rsid w:val="0092325F"/>
    <w:rsid w:val="00926358"/>
    <w:rsid w:val="0093761A"/>
    <w:rsid w:val="009454CD"/>
    <w:rsid w:val="00947039"/>
    <w:rsid w:val="009519E6"/>
    <w:rsid w:val="00955962"/>
    <w:rsid w:val="009671BA"/>
    <w:rsid w:val="00971651"/>
    <w:rsid w:val="00975BE9"/>
    <w:rsid w:val="00980530"/>
    <w:rsid w:val="00983FBB"/>
    <w:rsid w:val="009866A0"/>
    <w:rsid w:val="00991874"/>
    <w:rsid w:val="00991EE5"/>
    <w:rsid w:val="009938CA"/>
    <w:rsid w:val="009A1B74"/>
    <w:rsid w:val="009A57FE"/>
    <w:rsid w:val="009B2301"/>
    <w:rsid w:val="009B3A17"/>
    <w:rsid w:val="009B49BE"/>
    <w:rsid w:val="009C335E"/>
    <w:rsid w:val="009C4A6F"/>
    <w:rsid w:val="009D246E"/>
    <w:rsid w:val="009D54DC"/>
    <w:rsid w:val="009D7628"/>
    <w:rsid w:val="009E037D"/>
    <w:rsid w:val="009E309E"/>
    <w:rsid w:val="009E3E84"/>
    <w:rsid w:val="009E4D50"/>
    <w:rsid w:val="009F3E78"/>
    <w:rsid w:val="009F6D3A"/>
    <w:rsid w:val="00A02FCD"/>
    <w:rsid w:val="00A11404"/>
    <w:rsid w:val="00A13939"/>
    <w:rsid w:val="00A22F25"/>
    <w:rsid w:val="00A243B1"/>
    <w:rsid w:val="00A26669"/>
    <w:rsid w:val="00A43068"/>
    <w:rsid w:val="00A45C1A"/>
    <w:rsid w:val="00A47702"/>
    <w:rsid w:val="00A61BCD"/>
    <w:rsid w:val="00A620BD"/>
    <w:rsid w:val="00A634EF"/>
    <w:rsid w:val="00A659E0"/>
    <w:rsid w:val="00A67FBA"/>
    <w:rsid w:val="00A719AF"/>
    <w:rsid w:val="00A72E6F"/>
    <w:rsid w:val="00A73E0B"/>
    <w:rsid w:val="00A80FCB"/>
    <w:rsid w:val="00A96A8A"/>
    <w:rsid w:val="00A97839"/>
    <w:rsid w:val="00AA03D6"/>
    <w:rsid w:val="00AA4180"/>
    <w:rsid w:val="00AA42BF"/>
    <w:rsid w:val="00AA62F8"/>
    <w:rsid w:val="00AB10B2"/>
    <w:rsid w:val="00AB1C6F"/>
    <w:rsid w:val="00AC5281"/>
    <w:rsid w:val="00AC6110"/>
    <w:rsid w:val="00AC795F"/>
    <w:rsid w:val="00AD7873"/>
    <w:rsid w:val="00AE21D7"/>
    <w:rsid w:val="00AE6A41"/>
    <w:rsid w:val="00B00698"/>
    <w:rsid w:val="00B02DE8"/>
    <w:rsid w:val="00B050D5"/>
    <w:rsid w:val="00B10179"/>
    <w:rsid w:val="00B11F2D"/>
    <w:rsid w:val="00B16E44"/>
    <w:rsid w:val="00B229ED"/>
    <w:rsid w:val="00B238F9"/>
    <w:rsid w:val="00B23DCB"/>
    <w:rsid w:val="00B26B9B"/>
    <w:rsid w:val="00B30513"/>
    <w:rsid w:val="00B367A5"/>
    <w:rsid w:val="00B43363"/>
    <w:rsid w:val="00B43F7F"/>
    <w:rsid w:val="00B50C25"/>
    <w:rsid w:val="00B57CBA"/>
    <w:rsid w:val="00B6604A"/>
    <w:rsid w:val="00B7791D"/>
    <w:rsid w:val="00B81812"/>
    <w:rsid w:val="00B83835"/>
    <w:rsid w:val="00B87CC6"/>
    <w:rsid w:val="00B94869"/>
    <w:rsid w:val="00B95608"/>
    <w:rsid w:val="00B973C3"/>
    <w:rsid w:val="00B9747E"/>
    <w:rsid w:val="00BA4B86"/>
    <w:rsid w:val="00BA4BFA"/>
    <w:rsid w:val="00BC228C"/>
    <w:rsid w:val="00BC28D8"/>
    <w:rsid w:val="00BC325E"/>
    <w:rsid w:val="00BD0968"/>
    <w:rsid w:val="00BD18D8"/>
    <w:rsid w:val="00BD2C6F"/>
    <w:rsid w:val="00BD6BB2"/>
    <w:rsid w:val="00BE4898"/>
    <w:rsid w:val="00BF14E9"/>
    <w:rsid w:val="00C01CD3"/>
    <w:rsid w:val="00C03D41"/>
    <w:rsid w:val="00C16750"/>
    <w:rsid w:val="00C23836"/>
    <w:rsid w:val="00C250D4"/>
    <w:rsid w:val="00C3113F"/>
    <w:rsid w:val="00C40C17"/>
    <w:rsid w:val="00C41807"/>
    <w:rsid w:val="00C41B10"/>
    <w:rsid w:val="00C43F99"/>
    <w:rsid w:val="00C4495B"/>
    <w:rsid w:val="00C522CD"/>
    <w:rsid w:val="00C54401"/>
    <w:rsid w:val="00C61037"/>
    <w:rsid w:val="00C61A3A"/>
    <w:rsid w:val="00C61ED3"/>
    <w:rsid w:val="00C771CB"/>
    <w:rsid w:val="00C80571"/>
    <w:rsid w:val="00C867EA"/>
    <w:rsid w:val="00C917A5"/>
    <w:rsid w:val="00CA6FB4"/>
    <w:rsid w:val="00CC330D"/>
    <w:rsid w:val="00CC7A75"/>
    <w:rsid w:val="00CD0760"/>
    <w:rsid w:val="00CD5A0C"/>
    <w:rsid w:val="00CD6166"/>
    <w:rsid w:val="00CD7525"/>
    <w:rsid w:val="00CF0C09"/>
    <w:rsid w:val="00CF1DD5"/>
    <w:rsid w:val="00CF3423"/>
    <w:rsid w:val="00CF667F"/>
    <w:rsid w:val="00D00A94"/>
    <w:rsid w:val="00D01C73"/>
    <w:rsid w:val="00D048F4"/>
    <w:rsid w:val="00D15AFC"/>
    <w:rsid w:val="00D203F7"/>
    <w:rsid w:val="00D236F3"/>
    <w:rsid w:val="00D26F18"/>
    <w:rsid w:val="00D30AF4"/>
    <w:rsid w:val="00D316E4"/>
    <w:rsid w:val="00D31CA7"/>
    <w:rsid w:val="00D31D9B"/>
    <w:rsid w:val="00D36185"/>
    <w:rsid w:val="00D52183"/>
    <w:rsid w:val="00D525A2"/>
    <w:rsid w:val="00D53132"/>
    <w:rsid w:val="00D54032"/>
    <w:rsid w:val="00D6203D"/>
    <w:rsid w:val="00D62268"/>
    <w:rsid w:val="00D6317E"/>
    <w:rsid w:val="00D64252"/>
    <w:rsid w:val="00D66E3C"/>
    <w:rsid w:val="00D722C6"/>
    <w:rsid w:val="00D80B70"/>
    <w:rsid w:val="00D9000C"/>
    <w:rsid w:val="00D909BB"/>
    <w:rsid w:val="00D913ED"/>
    <w:rsid w:val="00D945F8"/>
    <w:rsid w:val="00D976E6"/>
    <w:rsid w:val="00DA1D50"/>
    <w:rsid w:val="00DA57CC"/>
    <w:rsid w:val="00DB0680"/>
    <w:rsid w:val="00DB1DF1"/>
    <w:rsid w:val="00DB1E1D"/>
    <w:rsid w:val="00DB5801"/>
    <w:rsid w:val="00DB69F2"/>
    <w:rsid w:val="00DC17A9"/>
    <w:rsid w:val="00DC62BC"/>
    <w:rsid w:val="00DC6EBE"/>
    <w:rsid w:val="00DC7830"/>
    <w:rsid w:val="00DD1183"/>
    <w:rsid w:val="00DD42BE"/>
    <w:rsid w:val="00DE361C"/>
    <w:rsid w:val="00DF0FA6"/>
    <w:rsid w:val="00DF258D"/>
    <w:rsid w:val="00DF4FD8"/>
    <w:rsid w:val="00E03E61"/>
    <w:rsid w:val="00E05EBC"/>
    <w:rsid w:val="00E12FE2"/>
    <w:rsid w:val="00E14F26"/>
    <w:rsid w:val="00E20506"/>
    <w:rsid w:val="00E22190"/>
    <w:rsid w:val="00E31483"/>
    <w:rsid w:val="00E429A6"/>
    <w:rsid w:val="00E4521A"/>
    <w:rsid w:val="00E45DAE"/>
    <w:rsid w:val="00E45EF8"/>
    <w:rsid w:val="00E5081F"/>
    <w:rsid w:val="00E518A3"/>
    <w:rsid w:val="00E571FB"/>
    <w:rsid w:val="00E62A74"/>
    <w:rsid w:val="00E63E31"/>
    <w:rsid w:val="00E64B6A"/>
    <w:rsid w:val="00E75414"/>
    <w:rsid w:val="00E92D25"/>
    <w:rsid w:val="00E957E7"/>
    <w:rsid w:val="00EA0712"/>
    <w:rsid w:val="00EA1B0A"/>
    <w:rsid w:val="00EA47FD"/>
    <w:rsid w:val="00EB065B"/>
    <w:rsid w:val="00EB1956"/>
    <w:rsid w:val="00EB4B45"/>
    <w:rsid w:val="00EC3DB8"/>
    <w:rsid w:val="00ED16F3"/>
    <w:rsid w:val="00ED311B"/>
    <w:rsid w:val="00ED4017"/>
    <w:rsid w:val="00ED6119"/>
    <w:rsid w:val="00EE00A6"/>
    <w:rsid w:val="00EE143A"/>
    <w:rsid w:val="00EE49C4"/>
    <w:rsid w:val="00EE5372"/>
    <w:rsid w:val="00EF00E0"/>
    <w:rsid w:val="00EF30EF"/>
    <w:rsid w:val="00EF709A"/>
    <w:rsid w:val="00F03D80"/>
    <w:rsid w:val="00F06110"/>
    <w:rsid w:val="00F130E6"/>
    <w:rsid w:val="00F1413D"/>
    <w:rsid w:val="00F1461D"/>
    <w:rsid w:val="00F14CF5"/>
    <w:rsid w:val="00F23090"/>
    <w:rsid w:val="00F26504"/>
    <w:rsid w:val="00F271B9"/>
    <w:rsid w:val="00F34790"/>
    <w:rsid w:val="00F35CAC"/>
    <w:rsid w:val="00F363EF"/>
    <w:rsid w:val="00F41C4F"/>
    <w:rsid w:val="00F456B5"/>
    <w:rsid w:val="00F45DE0"/>
    <w:rsid w:val="00F4776A"/>
    <w:rsid w:val="00F57A01"/>
    <w:rsid w:val="00F60E54"/>
    <w:rsid w:val="00F6742A"/>
    <w:rsid w:val="00F71EFD"/>
    <w:rsid w:val="00F7224D"/>
    <w:rsid w:val="00F840FA"/>
    <w:rsid w:val="00F87517"/>
    <w:rsid w:val="00F87C8D"/>
    <w:rsid w:val="00F9037A"/>
    <w:rsid w:val="00F93565"/>
    <w:rsid w:val="00F95D26"/>
    <w:rsid w:val="00F96F58"/>
    <w:rsid w:val="00FA674E"/>
    <w:rsid w:val="00FB01B4"/>
    <w:rsid w:val="00FB2581"/>
    <w:rsid w:val="00FB4506"/>
    <w:rsid w:val="00FB5906"/>
    <w:rsid w:val="00FB6917"/>
    <w:rsid w:val="00FC1C03"/>
    <w:rsid w:val="00FC4DFC"/>
    <w:rsid w:val="00FC5218"/>
    <w:rsid w:val="00FC6F2B"/>
    <w:rsid w:val="00FE0EC4"/>
    <w:rsid w:val="00FE56EF"/>
    <w:rsid w:val="00FF3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D4EFA3"/>
  <w15:docId w15:val="{BB1E36E3-1A3D-452D-9FB6-3E0D923FB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9A6"/>
    <w:rPr>
      <w:rFonts w:ascii="Times New Roman" w:eastAsia="MS Mincho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63E31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48F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48F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3E31"/>
    <w:rPr>
      <w:rFonts w:ascii="Times New Roman" w:eastAsiaTheme="majorEastAsia" w:hAnsi="Times New Roman" w:cstheme="majorBidi"/>
      <w:b/>
      <w:bCs/>
      <w:sz w:val="28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BC325E"/>
    <w:pPr>
      <w:tabs>
        <w:tab w:val="left" w:pos="284"/>
        <w:tab w:val="left" w:pos="1701"/>
      </w:tabs>
      <w:spacing w:after="0" w:line="240" w:lineRule="exact"/>
    </w:pPr>
    <w:rPr>
      <w:rFonts w:ascii="Calibri" w:eastAsia="Times New Roman" w:hAnsi="Calibri" w:cs="Arial"/>
      <w:noProof/>
      <w:szCs w:val="28"/>
      <w:lang w:val="nl-NL" w:eastAsia="nl-NL"/>
    </w:rPr>
  </w:style>
  <w:style w:type="character" w:customStyle="1" w:styleId="EndNoteBibliographyChar">
    <w:name w:val="EndNote Bibliography Char"/>
    <w:basedOn w:val="Heading1Char"/>
    <w:link w:val="EndNoteBibliography"/>
    <w:rsid w:val="00BC325E"/>
    <w:rPr>
      <w:rFonts w:ascii="Calibri" w:eastAsia="Times New Roman" w:hAnsi="Calibri" w:cs="Arial"/>
      <w:b w:val="0"/>
      <w:bCs w:val="0"/>
      <w:noProof/>
      <w:sz w:val="28"/>
      <w:szCs w:val="28"/>
      <w:lang w:val="nl-NL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8837A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37A9"/>
    <w:rPr>
      <w:rFonts w:ascii="Calibri" w:eastAsia="MS Mincho" w:hAnsi="Calibri"/>
      <w:noProof/>
    </w:rPr>
  </w:style>
  <w:style w:type="character" w:styleId="Hyperlink">
    <w:name w:val="Hyperlink"/>
    <w:basedOn w:val="DefaultParagraphFont"/>
    <w:uiPriority w:val="99"/>
    <w:unhideWhenUsed/>
    <w:rsid w:val="0077515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46A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346A7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uiPriority w:val="47"/>
    <w:rsid w:val="00346A7E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A2D97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D97"/>
    <w:rPr>
      <w:rFonts w:ascii="Times New Roman" w:eastAsia="MS Mincho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B45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45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4506"/>
    <w:rPr>
      <w:rFonts w:eastAsia="MS Mincho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45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4506"/>
    <w:rPr>
      <w:rFonts w:eastAsia="MS Mincho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3386E"/>
    <w:pPr>
      <w:spacing w:after="0" w:line="240" w:lineRule="auto"/>
    </w:pPr>
    <w:rPr>
      <w:rFonts w:eastAsia="MS Mincho"/>
    </w:rPr>
  </w:style>
  <w:style w:type="paragraph" w:styleId="TOCHeading">
    <w:name w:val="TOC Heading"/>
    <w:basedOn w:val="Heading1"/>
    <w:next w:val="Normal"/>
    <w:uiPriority w:val="39"/>
    <w:unhideWhenUsed/>
    <w:qFormat/>
    <w:rsid w:val="00B00698"/>
    <w:pPr>
      <w:spacing w:before="240" w:line="259" w:lineRule="auto"/>
      <w:outlineLvl w:val="9"/>
    </w:pPr>
    <w:rPr>
      <w:b w:val="0"/>
      <w:bCs w:val="0"/>
      <w:color w:val="365F91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B00698"/>
    <w:pPr>
      <w:spacing w:after="100"/>
    </w:pPr>
  </w:style>
  <w:style w:type="character" w:customStyle="1" w:styleId="Heading2Char">
    <w:name w:val="Heading 2 Char"/>
    <w:basedOn w:val="DefaultParagraphFont"/>
    <w:link w:val="Heading2"/>
    <w:uiPriority w:val="9"/>
    <w:rsid w:val="00D048F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048F4"/>
    <w:rPr>
      <w:rFonts w:asciiTheme="majorHAnsi" w:eastAsiaTheme="majorEastAsia" w:hAnsiTheme="majorHAnsi" w:cstheme="majorBidi"/>
      <w:sz w:val="24"/>
      <w:szCs w:val="24"/>
    </w:rPr>
  </w:style>
  <w:style w:type="paragraph" w:styleId="ListParagraph">
    <w:name w:val="List Paragraph"/>
    <w:basedOn w:val="Normal"/>
    <w:uiPriority w:val="34"/>
    <w:qFormat/>
    <w:rsid w:val="00F9037A"/>
    <w:pPr>
      <w:ind w:left="720"/>
      <w:contextualSpacing/>
    </w:pPr>
  </w:style>
  <w:style w:type="paragraph" w:styleId="TOC3">
    <w:name w:val="toc 3"/>
    <w:basedOn w:val="Normal"/>
    <w:next w:val="Normal"/>
    <w:autoRedefine/>
    <w:uiPriority w:val="39"/>
    <w:unhideWhenUsed/>
    <w:rsid w:val="003537CB"/>
    <w:pPr>
      <w:spacing w:after="100"/>
      <w:ind w:left="440"/>
    </w:pPr>
  </w:style>
  <w:style w:type="paragraph" w:styleId="NoSpacing">
    <w:name w:val="No Spacing"/>
    <w:uiPriority w:val="1"/>
    <w:qFormat/>
    <w:rsid w:val="004126B7"/>
    <w:pPr>
      <w:spacing w:after="0" w:line="240" w:lineRule="auto"/>
    </w:pPr>
    <w:rPr>
      <w:rFonts w:eastAsia="MS Mincho"/>
    </w:rPr>
  </w:style>
  <w:style w:type="paragraph" w:styleId="Header">
    <w:name w:val="header"/>
    <w:basedOn w:val="Normal"/>
    <w:link w:val="HeaderChar"/>
    <w:uiPriority w:val="99"/>
    <w:unhideWhenUsed/>
    <w:rsid w:val="007831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3109"/>
    <w:rPr>
      <w:rFonts w:ascii="Times New Roman" w:eastAsia="MS Mincho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831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109"/>
    <w:rPr>
      <w:rFonts w:ascii="Times New Roman" w:eastAsia="MS Mincho" w:hAnsi="Times New Roman" w:cs="Times New Roman"/>
    </w:rPr>
  </w:style>
  <w:style w:type="table" w:styleId="TableGridLight">
    <w:name w:val="Grid Table Light"/>
    <w:basedOn w:val="TableNormal"/>
    <w:uiPriority w:val="40"/>
    <w:rsid w:val="00E3148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76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A77EE1-6A98-46E2-9D99-F08421591D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07</Words>
  <Characters>346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.G. Knol</dc:creator>
  <cp:keywords/>
  <dc:description/>
  <cp:lastModifiedBy>ESR - Ivkovic Filip</cp:lastModifiedBy>
  <cp:revision>2</cp:revision>
  <dcterms:created xsi:type="dcterms:W3CDTF">2022-07-05T13:26:00Z</dcterms:created>
  <dcterms:modified xsi:type="dcterms:W3CDTF">2022-07-05T13:26:00Z</dcterms:modified>
</cp:coreProperties>
</file>